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36A06" w14:textId="7293C56C" w:rsidR="00806515" w:rsidRPr="000C4272" w:rsidRDefault="00806515" w:rsidP="00AB41B2">
      <w:pPr>
        <w:keepNext/>
        <w:keepLines/>
        <w:spacing w:before="240"/>
        <w:outlineLvl w:val="0"/>
        <w:rPr>
          <w:b/>
          <w:noProof/>
          <w:lang w:val="en-GB" w:eastAsia="nl-NL"/>
        </w:rPr>
      </w:pPr>
      <w:r w:rsidRPr="000C4272">
        <w:rPr>
          <w:b/>
          <w:noProof/>
          <w:lang w:val="en-GB" w:eastAsia="nl-NL"/>
        </w:rPr>
        <w:t xml:space="preserve">Appendix C. Questionnaire </w:t>
      </w:r>
      <w:r w:rsidR="00EA520E">
        <w:rPr>
          <w:b/>
          <w:noProof/>
          <w:lang w:val="en-GB" w:eastAsia="nl-NL"/>
        </w:rPr>
        <w:t xml:space="preserve">on </w:t>
      </w:r>
      <w:r w:rsidRPr="000C4272">
        <w:rPr>
          <w:b/>
          <w:noProof/>
          <w:lang w:val="en-GB" w:eastAsia="nl-NL"/>
        </w:rPr>
        <w:t xml:space="preserve">comfort rounding </w:t>
      </w:r>
      <w:r w:rsidR="00EA520E" w:rsidRPr="00EA520E">
        <w:rPr>
          <w:b/>
          <w:noProof/>
          <w:color w:val="FF0000"/>
          <w:lang w:val="en-GB" w:eastAsia="nl-NL"/>
        </w:rPr>
        <w:t>during the</w:t>
      </w:r>
      <w:r w:rsidR="000546F0" w:rsidRPr="00EA520E">
        <w:rPr>
          <w:b/>
          <w:noProof/>
          <w:color w:val="FF0000"/>
          <w:lang w:val="en-GB" w:eastAsia="nl-NL"/>
        </w:rPr>
        <w:t xml:space="preserve"> </w:t>
      </w:r>
      <w:r w:rsidR="000546F0" w:rsidRPr="002A609F">
        <w:rPr>
          <w:b/>
          <w:noProof/>
          <w:color w:val="FF0000"/>
          <w:lang w:val="en-GB" w:eastAsia="nl-NL"/>
        </w:rPr>
        <w:t>follow-up measurement (T3)</w:t>
      </w:r>
    </w:p>
    <w:p w14:paraId="34BBDAF8" w14:textId="2F4C5F78" w:rsidR="008D6F94" w:rsidRPr="000C4272" w:rsidRDefault="002379BF" w:rsidP="008D6F94">
      <w:pPr>
        <w:keepNext/>
        <w:keepLines/>
        <w:spacing w:before="240"/>
        <w:outlineLvl w:val="0"/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</w:pPr>
      <w:r w:rsidRPr="000C4272"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  <w:t>Part</w:t>
      </w:r>
      <w:r w:rsidR="00C320F5" w:rsidRPr="000C4272"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  <w:t xml:space="preserve"> 1:</w:t>
      </w:r>
      <w:r w:rsidRPr="000C4272"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  <w:t xml:space="preserve"> General questions</w:t>
      </w:r>
    </w:p>
    <w:p w14:paraId="24949F90" w14:textId="25E29801" w:rsidR="002379BF" w:rsidRPr="000C4272" w:rsidRDefault="002379BF" w:rsidP="00FC3128">
      <w:p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 xml:space="preserve">For multiple-choice questions, please select the answer that best fits you. </w:t>
      </w:r>
    </w:p>
    <w:p w14:paraId="0FD5CF6D" w14:textId="6242D035" w:rsidR="005C0D2D" w:rsidRPr="000C4272" w:rsidRDefault="005C0D2D" w:rsidP="00FC3128">
      <w:pPr>
        <w:pStyle w:val="Lijstalinea"/>
        <w:numPr>
          <w:ilvl w:val="0"/>
          <w:numId w:val="3"/>
        </w:numPr>
        <w:spacing w:line="276" w:lineRule="auto"/>
        <w:rPr>
          <w:sz w:val="22"/>
          <w:lang w:val="en-GB"/>
        </w:rPr>
      </w:pPr>
      <w:r w:rsidRPr="000C4272">
        <w:rPr>
          <w:b/>
          <w:bCs/>
          <w:sz w:val="22"/>
          <w:lang w:val="en-GB"/>
        </w:rPr>
        <w:t>I</w:t>
      </w:r>
      <w:r w:rsidR="002379BF" w:rsidRPr="000C4272">
        <w:rPr>
          <w:b/>
          <w:bCs/>
          <w:sz w:val="22"/>
          <w:lang w:val="en-GB"/>
        </w:rPr>
        <w:t xml:space="preserve"> identify myself as</w:t>
      </w:r>
      <w:r w:rsidRPr="000C4272">
        <w:rPr>
          <w:sz w:val="22"/>
          <w:lang w:val="en-GB"/>
        </w:rPr>
        <w:t>:</w:t>
      </w:r>
    </w:p>
    <w:p w14:paraId="78079865" w14:textId="0D69A9DC" w:rsidR="005C0D2D" w:rsidRPr="000C4272" w:rsidRDefault="005C0D2D" w:rsidP="00FC3128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M</w:t>
      </w:r>
      <w:r w:rsidR="002379BF" w:rsidRPr="000C4272">
        <w:rPr>
          <w:sz w:val="22"/>
          <w:lang w:val="en-GB"/>
        </w:rPr>
        <w:t>ale</w:t>
      </w:r>
    </w:p>
    <w:p w14:paraId="074C1CC7" w14:textId="523A7FDB" w:rsidR="005C0D2D" w:rsidRPr="000C4272" w:rsidRDefault="002379BF" w:rsidP="00FC3128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Female</w:t>
      </w:r>
    </w:p>
    <w:p w14:paraId="31B3D29B" w14:textId="183D58DD" w:rsidR="005C0D2D" w:rsidRPr="000C4272" w:rsidRDefault="002379BF" w:rsidP="00FC3128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Other, namely</w:t>
      </w:r>
      <w:r w:rsidR="00590F35" w:rsidRPr="000C4272">
        <w:rPr>
          <w:rFonts w:cstheme="minorHAnsi"/>
          <w:iCs/>
          <w:color w:val="000000"/>
          <w:sz w:val="22"/>
          <w:lang w:val="en-GB"/>
        </w:rPr>
        <w:t>____________________________</w:t>
      </w:r>
    </w:p>
    <w:p w14:paraId="3FDEF86A" w14:textId="6500ECC7" w:rsidR="005C0D2D" w:rsidRPr="000C4272" w:rsidRDefault="002379BF" w:rsidP="00FC3128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bookmarkStart w:id="0" w:name="_Hlk193379330"/>
      <w:r w:rsidRPr="000C4272">
        <w:rPr>
          <w:sz w:val="22"/>
          <w:lang w:val="en-GB"/>
        </w:rPr>
        <w:t>Prefer not to say</w:t>
      </w:r>
    </w:p>
    <w:bookmarkEnd w:id="0"/>
    <w:p w14:paraId="2B3B06D9" w14:textId="77777777" w:rsidR="006F7DE2" w:rsidRPr="000C4272" w:rsidRDefault="006F7DE2" w:rsidP="00FC3128">
      <w:pPr>
        <w:spacing w:line="276" w:lineRule="auto"/>
        <w:rPr>
          <w:sz w:val="20"/>
          <w:szCs w:val="21"/>
          <w:lang w:val="en-GB"/>
        </w:rPr>
      </w:pPr>
    </w:p>
    <w:p w14:paraId="4E7C1F8B" w14:textId="5780336B" w:rsidR="00AF3171" w:rsidRPr="000C4272" w:rsidRDefault="00A3469A" w:rsidP="00AF3171">
      <w:pPr>
        <w:pStyle w:val="Lijstalinea"/>
        <w:numPr>
          <w:ilvl w:val="0"/>
          <w:numId w:val="3"/>
        </w:numPr>
        <w:spacing w:line="276" w:lineRule="auto"/>
        <w:rPr>
          <w:b/>
          <w:bCs/>
          <w:sz w:val="22"/>
          <w:lang w:val="en-GB"/>
        </w:rPr>
      </w:pPr>
      <w:r w:rsidRPr="000C4272">
        <w:rPr>
          <w:b/>
          <w:bCs/>
          <w:sz w:val="22"/>
          <w:lang w:val="en-GB"/>
        </w:rPr>
        <w:t>W</w:t>
      </w:r>
      <w:r w:rsidR="002379BF" w:rsidRPr="000C4272">
        <w:rPr>
          <w:b/>
          <w:bCs/>
          <w:sz w:val="22"/>
          <w:lang w:val="en-GB"/>
        </w:rPr>
        <w:t>hat is your age</w:t>
      </w:r>
      <w:r w:rsidR="00AF3171" w:rsidRPr="000C4272">
        <w:rPr>
          <w:b/>
          <w:bCs/>
          <w:sz w:val="22"/>
          <w:lang w:val="en-GB"/>
        </w:rPr>
        <w:t>?</w:t>
      </w:r>
    </w:p>
    <w:p w14:paraId="4B580594" w14:textId="77777777" w:rsidR="00391BAC" w:rsidRPr="000C4272" w:rsidRDefault="00391BAC" w:rsidP="00AF3171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  <w:sectPr w:rsidR="00391BAC" w:rsidRPr="000C427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030C7CB" w14:textId="40F0E458" w:rsidR="00AF3171" w:rsidRPr="000C4272" w:rsidRDefault="00CD4A0D" w:rsidP="00AF3171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≤</w:t>
      </w:r>
      <w:r w:rsidR="006154EC" w:rsidRPr="000C4272">
        <w:rPr>
          <w:sz w:val="22"/>
          <w:lang w:val="en-GB"/>
        </w:rPr>
        <w:t xml:space="preserve">20 </w:t>
      </w:r>
      <w:r w:rsidR="002379BF" w:rsidRPr="000C4272">
        <w:rPr>
          <w:sz w:val="22"/>
          <w:lang w:val="en-GB"/>
        </w:rPr>
        <w:t>years</w:t>
      </w:r>
    </w:p>
    <w:p w14:paraId="4A6D9FDF" w14:textId="5FADCDDA" w:rsidR="00AF3171" w:rsidRPr="000C4272" w:rsidRDefault="00CD4A0D" w:rsidP="00AF3171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21</w:t>
      </w:r>
      <w:r w:rsidR="006154EC" w:rsidRPr="000C4272">
        <w:rPr>
          <w:sz w:val="22"/>
          <w:lang w:val="en-GB"/>
        </w:rPr>
        <w:t xml:space="preserve">-30 </w:t>
      </w:r>
      <w:r w:rsidR="002379BF" w:rsidRPr="000C4272">
        <w:rPr>
          <w:sz w:val="22"/>
          <w:lang w:val="en-GB"/>
        </w:rPr>
        <w:t>years</w:t>
      </w:r>
    </w:p>
    <w:p w14:paraId="4D0328F0" w14:textId="203B4466" w:rsidR="006154EC" w:rsidRPr="000C4272" w:rsidRDefault="00CD4A0D" w:rsidP="00AF3171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31</w:t>
      </w:r>
      <w:r w:rsidR="006154EC" w:rsidRPr="000C4272">
        <w:rPr>
          <w:sz w:val="22"/>
          <w:lang w:val="en-GB"/>
        </w:rPr>
        <w:t xml:space="preserve">-40 </w:t>
      </w:r>
      <w:r w:rsidR="002379BF" w:rsidRPr="000C4272">
        <w:rPr>
          <w:sz w:val="22"/>
          <w:lang w:val="en-GB"/>
        </w:rPr>
        <w:t>years</w:t>
      </w:r>
    </w:p>
    <w:p w14:paraId="615991A6" w14:textId="6AB49D71" w:rsidR="006154EC" w:rsidRPr="000C4272" w:rsidRDefault="00CD4A0D" w:rsidP="00AF3171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41</w:t>
      </w:r>
      <w:r w:rsidR="006154EC" w:rsidRPr="000C4272">
        <w:rPr>
          <w:sz w:val="22"/>
          <w:lang w:val="en-GB"/>
        </w:rPr>
        <w:t xml:space="preserve">-50 </w:t>
      </w:r>
      <w:r w:rsidR="002379BF" w:rsidRPr="000C4272">
        <w:rPr>
          <w:sz w:val="22"/>
          <w:lang w:val="en-GB"/>
        </w:rPr>
        <w:t>years</w:t>
      </w:r>
    </w:p>
    <w:p w14:paraId="3F6D74E3" w14:textId="27991943" w:rsidR="006154EC" w:rsidRPr="000C4272" w:rsidRDefault="00CD4A0D" w:rsidP="00AF3171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51</w:t>
      </w:r>
      <w:r w:rsidR="006154EC" w:rsidRPr="000C4272">
        <w:rPr>
          <w:sz w:val="22"/>
          <w:lang w:val="en-GB"/>
        </w:rPr>
        <w:t xml:space="preserve">-60 </w:t>
      </w:r>
      <w:r w:rsidR="002379BF" w:rsidRPr="000C4272">
        <w:rPr>
          <w:sz w:val="22"/>
          <w:lang w:val="en-GB"/>
        </w:rPr>
        <w:t>years</w:t>
      </w:r>
    </w:p>
    <w:p w14:paraId="2FD4F48E" w14:textId="1D7050B0" w:rsidR="006154EC" w:rsidRPr="000C4272" w:rsidRDefault="00CD4A0D" w:rsidP="00AF3171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≥61</w:t>
      </w:r>
      <w:r w:rsidR="006154EC" w:rsidRPr="000C4272">
        <w:rPr>
          <w:sz w:val="22"/>
          <w:lang w:val="en-GB"/>
        </w:rPr>
        <w:t xml:space="preserve"> </w:t>
      </w:r>
      <w:r w:rsidR="002379BF" w:rsidRPr="000C4272">
        <w:rPr>
          <w:sz w:val="22"/>
          <w:lang w:val="en-GB"/>
        </w:rPr>
        <w:t>years</w:t>
      </w:r>
    </w:p>
    <w:p w14:paraId="631FF38D" w14:textId="77777777" w:rsidR="002379BF" w:rsidRPr="000C4272" w:rsidRDefault="002379BF" w:rsidP="002379BF">
      <w:pPr>
        <w:pStyle w:val="Lijstalinea"/>
        <w:numPr>
          <w:ilvl w:val="0"/>
          <w:numId w:val="2"/>
        </w:numPr>
        <w:rPr>
          <w:sz w:val="22"/>
          <w:lang w:val="en-GB"/>
        </w:rPr>
      </w:pPr>
      <w:r w:rsidRPr="000C4272">
        <w:rPr>
          <w:sz w:val="22"/>
          <w:lang w:val="en-GB"/>
        </w:rPr>
        <w:t>Prefer not to say</w:t>
      </w:r>
    </w:p>
    <w:p w14:paraId="06C61A3A" w14:textId="77777777" w:rsidR="00391BAC" w:rsidRPr="000C4272" w:rsidRDefault="00391BAC" w:rsidP="00FC3128">
      <w:pPr>
        <w:spacing w:line="276" w:lineRule="auto"/>
        <w:rPr>
          <w:sz w:val="22"/>
          <w:lang w:val="en-GB"/>
        </w:rPr>
        <w:sectPr w:rsidR="00391BAC" w:rsidRPr="000C4272" w:rsidSect="00817781">
          <w:type w:val="continuous"/>
          <w:pgSz w:w="11906" w:h="16838"/>
          <w:pgMar w:top="1417" w:right="1417" w:bottom="1417" w:left="1417" w:header="708" w:footer="708" w:gutter="0"/>
          <w:cols w:num="3" w:space="708"/>
          <w:docGrid w:linePitch="360"/>
        </w:sectPr>
      </w:pPr>
    </w:p>
    <w:p w14:paraId="1AE78CCA" w14:textId="0ADACBB8" w:rsidR="00AF3171" w:rsidRPr="000C4272" w:rsidRDefault="00AF3171" w:rsidP="00FC3128">
      <w:pPr>
        <w:spacing w:line="276" w:lineRule="auto"/>
        <w:rPr>
          <w:sz w:val="20"/>
          <w:szCs w:val="21"/>
          <w:lang w:val="en-GB"/>
        </w:rPr>
      </w:pPr>
    </w:p>
    <w:p w14:paraId="70748D01" w14:textId="425248CA" w:rsidR="002379BF" w:rsidRPr="000C4272" w:rsidRDefault="002379BF" w:rsidP="0082657C">
      <w:pPr>
        <w:pStyle w:val="Lijstalinea"/>
        <w:numPr>
          <w:ilvl w:val="0"/>
          <w:numId w:val="3"/>
        </w:numPr>
        <w:spacing w:line="276" w:lineRule="auto"/>
        <w:rPr>
          <w:b/>
          <w:bCs/>
          <w:lang w:val="en-GB"/>
        </w:rPr>
      </w:pPr>
      <w:r w:rsidRPr="000C4272">
        <w:rPr>
          <w:b/>
          <w:bCs/>
          <w:sz w:val="22"/>
          <w:lang w:val="en-GB"/>
        </w:rPr>
        <w:t xml:space="preserve">How long have you been working as a nurse? </w:t>
      </w:r>
    </w:p>
    <w:p w14:paraId="512E3FBB" w14:textId="62C3111E" w:rsidR="00F860CB" w:rsidRPr="000C4272" w:rsidRDefault="002379BF" w:rsidP="002379BF">
      <w:pPr>
        <w:pStyle w:val="Lijstalinea"/>
        <w:spacing w:line="276" w:lineRule="auto"/>
        <w:rPr>
          <w:i/>
          <w:iCs/>
          <w:lang w:val="en-GB"/>
        </w:rPr>
      </w:pPr>
      <w:r w:rsidRPr="000C4272">
        <w:rPr>
          <w:i/>
          <w:iCs/>
          <w:sz w:val="22"/>
          <w:lang w:val="en-GB"/>
        </w:rPr>
        <w:t>Calculate from the moment you obtained your first nursing diploma. Estimate if you do not know the exact number.</w:t>
      </w:r>
    </w:p>
    <w:p w14:paraId="3D692245" w14:textId="3CDAB70E" w:rsidR="00250D2F" w:rsidRPr="000C4272" w:rsidRDefault="00250D2F" w:rsidP="00250D2F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 xml:space="preserve">_____________ </w:t>
      </w:r>
      <w:r w:rsidR="002379BF" w:rsidRPr="000C4272">
        <w:rPr>
          <w:sz w:val="22"/>
          <w:szCs w:val="22"/>
          <w:lang w:val="en-GB"/>
        </w:rPr>
        <w:t>years</w:t>
      </w:r>
      <w:r w:rsidRPr="000C4272">
        <w:rPr>
          <w:sz w:val="22"/>
          <w:szCs w:val="22"/>
          <w:lang w:val="en-GB"/>
        </w:rPr>
        <w:t xml:space="preserve"> </w:t>
      </w:r>
      <w:r w:rsidRPr="000C4272">
        <w:rPr>
          <w:sz w:val="22"/>
          <w:szCs w:val="22"/>
          <w:lang w:val="en-GB"/>
        </w:rPr>
        <w:tab/>
      </w:r>
      <w:r w:rsidRPr="000C4272">
        <w:rPr>
          <w:sz w:val="22"/>
          <w:szCs w:val="22"/>
          <w:lang w:val="en-GB"/>
        </w:rPr>
        <w:tab/>
        <w:t>I</w:t>
      </w:r>
      <w:r w:rsidR="002379BF" w:rsidRPr="000C4272">
        <w:rPr>
          <w:sz w:val="22"/>
          <w:szCs w:val="22"/>
          <w:lang w:val="en-GB"/>
        </w:rPr>
        <w:t>f</w:t>
      </w:r>
      <w:r w:rsidRPr="000C4272">
        <w:rPr>
          <w:sz w:val="22"/>
          <w:szCs w:val="22"/>
          <w:lang w:val="en-GB"/>
        </w:rPr>
        <w:t xml:space="preserve"> &lt;1 </w:t>
      </w:r>
      <w:r w:rsidR="002379BF" w:rsidRPr="000C4272">
        <w:rPr>
          <w:sz w:val="22"/>
          <w:szCs w:val="22"/>
          <w:lang w:val="en-GB"/>
        </w:rPr>
        <w:t>years</w:t>
      </w:r>
      <w:r w:rsidRPr="000C4272">
        <w:rPr>
          <w:sz w:val="22"/>
          <w:szCs w:val="22"/>
          <w:lang w:val="en-GB"/>
        </w:rPr>
        <w:t>: _____________ m</w:t>
      </w:r>
      <w:r w:rsidR="002379BF" w:rsidRPr="000C4272">
        <w:rPr>
          <w:sz w:val="22"/>
          <w:szCs w:val="22"/>
          <w:lang w:val="en-GB"/>
        </w:rPr>
        <w:t>onths</w:t>
      </w:r>
    </w:p>
    <w:p w14:paraId="67A3C3D4" w14:textId="77777777" w:rsidR="002379BF" w:rsidRPr="000C4272" w:rsidRDefault="002379BF" w:rsidP="002379BF">
      <w:pPr>
        <w:pStyle w:val="Lijstalinea"/>
        <w:numPr>
          <w:ilvl w:val="0"/>
          <w:numId w:val="2"/>
        </w:numPr>
        <w:rPr>
          <w:sz w:val="22"/>
          <w:lang w:val="en-GB"/>
        </w:rPr>
      </w:pPr>
      <w:r w:rsidRPr="000C4272">
        <w:rPr>
          <w:sz w:val="22"/>
          <w:lang w:val="en-GB"/>
        </w:rPr>
        <w:t>Prefer not to say</w:t>
      </w:r>
    </w:p>
    <w:p w14:paraId="6D23B545" w14:textId="77777777" w:rsidR="00F860CB" w:rsidRPr="000C4272" w:rsidRDefault="00F860CB" w:rsidP="00FC3128">
      <w:pPr>
        <w:spacing w:line="276" w:lineRule="auto"/>
        <w:rPr>
          <w:sz w:val="20"/>
          <w:szCs w:val="20"/>
          <w:lang w:val="en-GB"/>
        </w:rPr>
      </w:pPr>
    </w:p>
    <w:p w14:paraId="1B8FBD6D" w14:textId="77777777" w:rsidR="002379BF" w:rsidRPr="000C4272" w:rsidRDefault="005C0D2D" w:rsidP="0082657C">
      <w:pPr>
        <w:pStyle w:val="Lijstalinea"/>
        <w:numPr>
          <w:ilvl w:val="0"/>
          <w:numId w:val="3"/>
        </w:numPr>
        <w:spacing w:line="276" w:lineRule="auto"/>
        <w:rPr>
          <w:b/>
          <w:bCs/>
          <w:sz w:val="22"/>
          <w:szCs w:val="22"/>
          <w:lang w:val="en-GB"/>
        </w:rPr>
      </w:pPr>
      <w:r w:rsidRPr="000C4272">
        <w:rPr>
          <w:b/>
          <w:bCs/>
          <w:sz w:val="22"/>
          <w:szCs w:val="22"/>
          <w:lang w:val="en-GB"/>
        </w:rPr>
        <w:t>H</w:t>
      </w:r>
      <w:r w:rsidR="002379BF" w:rsidRPr="000C4272">
        <w:rPr>
          <w:b/>
          <w:bCs/>
          <w:sz w:val="22"/>
          <w:szCs w:val="22"/>
          <w:lang w:val="en-GB"/>
        </w:rPr>
        <w:t>ow long have you been working on nursing ward X at Hospital 1 or Hospital 2?</w:t>
      </w:r>
    </w:p>
    <w:p w14:paraId="03427144" w14:textId="3C4CC178" w:rsidR="005C0D2D" w:rsidRPr="000C4272" w:rsidRDefault="002379BF" w:rsidP="002379BF">
      <w:pPr>
        <w:pStyle w:val="Lijstalinea"/>
        <w:spacing w:line="276" w:lineRule="auto"/>
        <w:rPr>
          <w:b/>
          <w:bCs/>
          <w:sz w:val="22"/>
          <w:szCs w:val="22"/>
          <w:lang w:val="en-GB"/>
        </w:rPr>
      </w:pPr>
      <w:r w:rsidRPr="000C4272">
        <w:rPr>
          <w:i/>
          <w:iCs/>
          <w:sz w:val="22"/>
          <w:szCs w:val="22"/>
          <w:lang w:val="en-GB"/>
        </w:rPr>
        <w:t xml:space="preserve">Estimate if you do not know the exact number. </w:t>
      </w:r>
    </w:p>
    <w:p w14:paraId="1A12A0E4" w14:textId="66B937DD" w:rsidR="00250D2F" w:rsidRPr="000C4272" w:rsidRDefault="00250D2F" w:rsidP="00250D2F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 xml:space="preserve">_____________ </w:t>
      </w:r>
      <w:r w:rsidR="002379BF" w:rsidRPr="000C4272">
        <w:rPr>
          <w:sz w:val="22"/>
          <w:szCs w:val="22"/>
          <w:lang w:val="en-GB"/>
        </w:rPr>
        <w:t>years</w:t>
      </w:r>
      <w:r w:rsidRPr="000C4272">
        <w:rPr>
          <w:sz w:val="22"/>
          <w:szCs w:val="22"/>
          <w:lang w:val="en-GB"/>
        </w:rPr>
        <w:t xml:space="preserve"> </w:t>
      </w:r>
      <w:r w:rsidRPr="000C4272">
        <w:rPr>
          <w:sz w:val="22"/>
          <w:szCs w:val="22"/>
          <w:lang w:val="en-GB"/>
        </w:rPr>
        <w:tab/>
      </w:r>
      <w:r w:rsidRPr="000C4272">
        <w:rPr>
          <w:sz w:val="22"/>
          <w:szCs w:val="22"/>
          <w:lang w:val="en-GB"/>
        </w:rPr>
        <w:tab/>
        <w:t>I</w:t>
      </w:r>
      <w:r w:rsidR="002379BF" w:rsidRPr="000C4272">
        <w:rPr>
          <w:sz w:val="22"/>
          <w:szCs w:val="22"/>
          <w:lang w:val="en-GB"/>
        </w:rPr>
        <w:t>f</w:t>
      </w:r>
      <w:r w:rsidRPr="000C4272">
        <w:rPr>
          <w:sz w:val="22"/>
          <w:szCs w:val="22"/>
          <w:lang w:val="en-GB"/>
        </w:rPr>
        <w:t xml:space="preserve"> &lt;1 </w:t>
      </w:r>
      <w:r w:rsidR="002379BF" w:rsidRPr="000C4272">
        <w:rPr>
          <w:sz w:val="22"/>
          <w:szCs w:val="22"/>
          <w:lang w:val="en-GB"/>
        </w:rPr>
        <w:t>years</w:t>
      </w:r>
      <w:r w:rsidRPr="000C4272">
        <w:rPr>
          <w:sz w:val="22"/>
          <w:szCs w:val="22"/>
          <w:lang w:val="en-GB"/>
        </w:rPr>
        <w:t>: _____________ m</w:t>
      </w:r>
      <w:r w:rsidR="002379BF" w:rsidRPr="000C4272">
        <w:rPr>
          <w:sz w:val="22"/>
          <w:szCs w:val="22"/>
          <w:lang w:val="en-GB"/>
        </w:rPr>
        <w:t>onths</w:t>
      </w:r>
    </w:p>
    <w:p w14:paraId="109C8DAF" w14:textId="77777777" w:rsidR="002379BF" w:rsidRPr="000C4272" w:rsidRDefault="002379BF" w:rsidP="002379BF">
      <w:pPr>
        <w:pStyle w:val="Lijstalinea"/>
        <w:numPr>
          <w:ilvl w:val="0"/>
          <w:numId w:val="2"/>
        </w:numPr>
        <w:rPr>
          <w:sz w:val="22"/>
          <w:lang w:val="en-GB"/>
        </w:rPr>
      </w:pPr>
      <w:r w:rsidRPr="000C4272">
        <w:rPr>
          <w:sz w:val="22"/>
          <w:lang w:val="en-GB"/>
        </w:rPr>
        <w:t>Prefer not to say</w:t>
      </w:r>
    </w:p>
    <w:p w14:paraId="6C493B98" w14:textId="50802D21" w:rsidR="00CD4A0D" w:rsidRPr="000C4272" w:rsidRDefault="00CD4A0D" w:rsidP="004734CA">
      <w:pPr>
        <w:spacing w:line="276" w:lineRule="auto"/>
        <w:rPr>
          <w:sz w:val="20"/>
          <w:szCs w:val="20"/>
          <w:lang w:val="en-GB"/>
        </w:rPr>
      </w:pPr>
    </w:p>
    <w:p w14:paraId="47C08CAE" w14:textId="77777777" w:rsidR="002379BF" w:rsidRPr="000C4272" w:rsidRDefault="002379BF" w:rsidP="00CD4A0D">
      <w:pPr>
        <w:pStyle w:val="Lijstalinea"/>
        <w:numPr>
          <w:ilvl w:val="0"/>
          <w:numId w:val="3"/>
        </w:numPr>
        <w:spacing w:line="276" w:lineRule="auto"/>
        <w:rPr>
          <w:b/>
          <w:sz w:val="22"/>
          <w:szCs w:val="22"/>
          <w:lang w:val="en-GB"/>
        </w:rPr>
      </w:pPr>
      <w:r w:rsidRPr="000C4272">
        <w:rPr>
          <w:b/>
          <w:sz w:val="22"/>
          <w:szCs w:val="22"/>
          <w:lang w:val="en-GB"/>
        </w:rPr>
        <w:t>How many contract hours do you have on this nursing ward?</w:t>
      </w:r>
    </w:p>
    <w:p w14:paraId="048F7F22" w14:textId="349C5EC3" w:rsidR="001011AC" w:rsidRPr="000C4272" w:rsidRDefault="001011AC" w:rsidP="001011AC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 xml:space="preserve">_____________ </w:t>
      </w:r>
      <w:r w:rsidR="00BC6B53" w:rsidRPr="000C4272">
        <w:rPr>
          <w:sz w:val="22"/>
          <w:szCs w:val="22"/>
          <w:lang w:val="en-GB"/>
        </w:rPr>
        <w:t>hours</w:t>
      </w:r>
      <w:r w:rsidRPr="000C4272">
        <w:rPr>
          <w:sz w:val="22"/>
          <w:szCs w:val="22"/>
          <w:lang w:val="en-GB"/>
        </w:rPr>
        <w:t xml:space="preserve"> </w:t>
      </w:r>
    </w:p>
    <w:p w14:paraId="60F43B1A" w14:textId="77777777" w:rsidR="002379BF" w:rsidRPr="000C4272" w:rsidRDefault="002379BF" w:rsidP="002379BF">
      <w:pPr>
        <w:pStyle w:val="Lijstalinea"/>
        <w:numPr>
          <w:ilvl w:val="0"/>
          <w:numId w:val="2"/>
        </w:numPr>
        <w:rPr>
          <w:sz w:val="22"/>
          <w:lang w:val="en-GB"/>
        </w:rPr>
      </w:pPr>
      <w:r w:rsidRPr="000C4272">
        <w:rPr>
          <w:sz w:val="22"/>
          <w:lang w:val="en-GB"/>
        </w:rPr>
        <w:t>Prefer not to say</w:t>
      </w:r>
    </w:p>
    <w:p w14:paraId="04C36A07" w14:textId="768B2123" w:rsidR="001011AC" w:rsidRPr="000C4272" w:rsidRDefault="001011AC" w:rsidP="001011AC">
      <w:pPr>
        <w:spacing w:line="276" w:lineRule="auto"/>
        <w:rPr>
          <w:sz w:val="20"/>
          <w:szCs w:val="20"/>
          <w:lang w:val="en-GB"/>
        </w:rPr>
      </w:pPr>
    </w:p>
    <w:p w14:paraId="1D8A48D5" w14:textId="77777777" w:rsidR="00BC6B53" w:rsidRPr="000C4272" w:rsidRDefault="00BC6B53" w:rsidP="00CD4A0D">
      <w:pPr>
        <w:pStyle w:val="Lijstalinea"/>
        <w:numPr>
          <w:ilvl w:val="0"/>
          <w:numId w:val="3"/>
        </w:numPr>
        <w:spacing w:line="276" w:lineRule="auto"/>
        <w:rPr>
          <w:b/>
          <w:sz w:val="22"/>
          <w:szCs w:val="22"/>
          <w:lang w:val="en-GB"/>
        </w:rPr>
      </w:pPr>
      <w:r w:rsidRPr="000C4272">
        <w:rPr>
          <w:b/>
          <w:sz w:val="22"/>
          <w:szCs w:val="22"/>
          <w:lang w:val="en-GB"/>
        </w:rPr>
        <w:t xml:space="preserve">What is your highest obtained nursing education level? </w:t>
      </w:r>
    </w:p>
    <w:p w14:paraId="54A83EF6" w14:textId="77777777" w:rsidR="002A1D3B" w:rsidRPr="000C4272" w:rsidRDefault="002A1D3B" w:rsidP="00CD4A0D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  <w:sectPr w:rsidR="002A1D3B" w:rsidRPr="000C4272" w:rsidSect="00391BA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AD12BC" w14:textId="5E2DC4AD" w:rsidR="004D0D5A" w:rsidRPr="000C4272" w:rsidRDefault="00CD4A0D" w:rsidP="00F3091F">
      <w:pPr>
        <w:pStyle w:val="Lijstalinea"/>
        <w:numPr>
          <w:ilvl w:val="0"/>
          <w:numId w:val="2"/>
        </w:numPr>
        <w:spacing w:line="276" w:lineRule="auto"/>
        <w:ind w:right="-425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MBO-V</w:t>
      </w:r>
      <w:r w:rsidR="00BC6B53" w:rsidRPr="000C4272">
        <w:rPr>
          <w:sz w:val="22"/>
          <w:szCs w:val="22"/>
          <w:lang w:val="en-GB"/>
        </w:rPr>
        <w:t xml:space="preserve"> (vocational </w:t>
      </w:r>
      <w:r w:rsidR="00F3091F" w:rsidRPr="000C4272">
        <w:rPr>
          <w:sz w:val="22"/>
          <w:szCs w:val="22"/>
          <w:lang w:val="en-GB"/>
        </w:rPr>
        <w:t xml:space="preserve">nursing </w:t>
      </w:r>
      <w:r w:rsidR="00BC6B53" w:rsidRPr="000C4272">
        <w:rPr>
          <w:sz w:val="22"/>
          <w:szCs w:val="22"/>
          <w:lang w:val="en-GB"/>
        </w:rPr>
        <w:t>degree)</w:t>
      </w:r>
    </w:p>
    <w:p w14:paraId="18A20C09" w14:textId="748654BF" w:rsidR="00CD4A0D" w:rsidRPr="000C4272" w:rsidRDefault="00CD4A0D" w:rsidP="00F3091F">
      <w:pPr>
        <w:pStyle w:val="Lijstalinea"/>
        <w:numPr>
          <w:ilvl w:val="0"/>
          <w:numId w:val="2"/>
        </w:numPr>
        <w:spacing w:line="276" w:lineRule="auto"/>
        <w:ind w:right="-850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Inservice-</w:t>
      </w:r>
      <w:r w:rsidR="00F3091F" w:rsidRPr="000C4272">
        <w:rPr>
          <w:sz w:val="22"/>
          <w:szCs w:val="22"/>
          <w:lang w:val="en-GB"/>
        </w:rPr>
        <w:t>education</w:t>
      </w:r>
      <w:r w:rsidR="00BC6B53" w:rsidRPr="000C4272">
        <w:rPr>
          <w:sz w:val="22"/>
          <w:szCs w:val="22"/>
          <w:lang w:val="en-GB"/>
        </w:rPr>
        <w:t xml:space="preserve"> (vocational </w:t>
      </w:r>
      <w:r w:rsidR="00F3091F" w:rsidRPr="000C4272">
        <w:rPr>
          <w:sz w:val="22"/>
          <w:szCs w:val="22"/>
          <w:lang w:val="en-GB"/>
        </w:rPr>
        <w:t>nursing d</w:t>
      </w:r>
      <w:r w:rsidR="00BC6B53" w:rsidRPr="000C4272">
        <w:rPr>
          <w:sz w:val="22"/>
          <w:szCs w:val="22"/>
          <w:lang w:val="en-GB"/>
        </w:rPr>
        <w:t>egree)</w:t>
      </w:r>
    </w:p>
    <w:p w14:paraId="4BA45AC6" w14:textId="226E1463" w:rsidR="00CD4A0D" w:rsidRPr="000C4272" w:rsidRDefault="00CD4A0D" w:rsidP="00F3091F">
      <w:pPr>
        <w:pStyle w:val="Lijstalinea"/>
        <w:numPr>
          <w:ilvl w:val="0"/>
          <w:numId w:val="2"/>
        </w:numPr>
        <w:spacing w:line="276" w:lineRule="auto"/>
        <w:ind w:right="-425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HBO-</w:t>
      </w:r>
      <w:r w:rsidR="00DA44AF" w:rsidRPr="000C4272">
        <w:rPr>
          <w:sz w:val="22"/>
          <w:szCs w:val="22"/>
          <w:lang w:val="en-GB"/>
        </w:rPr>
        <w:t>V</w:t>
      </w:r>
      <w:r w:rsidR="00BC6B53" w:rsidRPr="000C4272">
        <w:rPr>
          <w:sz w:val="22"/>
          <w:szCs w:val="22"/>
          <w:lang w:val="en-GB"/>
        </w:rPr>
        <w:t xml:space="preserve"> </w:t>
      </w:r>
      <w:r w:rsidR="000546F0" w:rsidRPr="000C4272">
        <w:rPr>
          <w:sz w:val="22"/>
          <w:szCs w:val="22"/>
          <w:lang w:val="en-GB"/>
        </w:rPr>
        <w:t>(</w:t>
      </w:r>
      <w:r w:rsidR="000546F0" w:rsidRPr="00B40735">
        <w:rPr>
          <w:color w:val="FF0000"/>
          <w:sz w:val="22"/>
          <w:szCs w:val="22"/>
          <w:lang w:val="en-GB"/>
        </w:rPr>
        <w:t>bachelor’s nursing degree</w:t>
      </w:r>
      <w:r w:rsidR="000546F0" w:rsidRPr="000C4272">
        <w:rPr>
          <w:sz w:val="22"/>
          <w:szCs w:val="22"/>
          <w:lang w:val="en-GB"/>
        </w:rPr>
        <w:t xml:space="preserve">) </w:t>
      </w:r>
    </w:p>
    <w:p w14:paraId="5349A06D" w14:textId="59CE1B4E" w:rsidR="001011AC" w:rsidRPr="000C4272" w:rsidRDefault="00BC6B53" w:rsidP="00F3091F">
      <w:pPr>
        <w:pStyle w:val="Lijstalinea"/>
        <w:numPr>
          <w:ilvl w:val="0"/>
          <w:numId w:val="2"/>
        </w:numPr>
        <w:spacing w:line="276" w:lineRule="auto"/>
        <w:ind w:right="-425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Other, namely</w:t>
      </w:r>
      <w:r w:rsidR="001011AC" w:rsidRPr="000C4272">
        <w:rPr>
          <w:sz w:val="22"/>
          <w:szCs w:val="22"/>
          <w:lang w:val="en-GB"/>
        </w:rPr>
        <w:t xml:space="preserve"> </w:t>
      </w:r>
      <w:r w:rsidR="001011AC" w:rsidRPr="000C4272">
        <w:rPr>
          <w:rFonts w:cstheme="minorHAnsi"/>
          <w:iCs/>
          <w:color w:val="000000"/>
          <w:sz w:val="22"/>
          <w:szCs w:val="22"/>
          <w:lang w:val="en-GB"/>
        </w:rPr>
        <w:t xml:space="preserve"> _____________</w:t>
      </w:r>
    </w:p>
    <w:p w14:paraId="4F99CFFE" w14:textId="77777777" w:rsidR="002A1D3B" w:rsidRPr="000C4272" w:rsidRDefault="002A1D3B" w:rsidP="004D0D5A">
      <w:pPr>
        <w:spacing w:line="276" w:lineRule="auto"/>
        <w:rPr>
          <w:sz w:val="22"/>
          <w:szCs w:val="22"/>
          <w:lang w:val="en-GB"/>
        </w:rPr>
        <w:sectPr w:rsidR="002A1D3B" w:rsidRPr="000C4272" w:rsidSect="00F3091F">
          <w:type w:val="continuous"/>
          <w:pgSz w:w="11906" w:h="16838"/>
          <w:pgMar w:top="1417" w:right="1417" w:bottom="1417" w:left="1417" w:header="708" w:footer="708" w:gutter="0"/>
          <w:cols w:num="2" w:space="282"/>
          <w:docGrid w:linePitch="360"/>
        </w:sectPr>
      </w:pPr>
    </w:p>
    <w:p w14:paraId="793F686D" w14:textId="55844D64" w:rsidR="00CD4A0D" w:rsidRPr="000C4272" w:rsidRDefault="00CD4A0D" w:rsidP="004D0D5A">
      <w:pPr>
        <w:spacing w:line="276" w:lineRule="auto"/>
        <w:rPr>
          <w:sz w:val="20"/>
          <w:szCs w:val="20"/>
          <w:lang w:val="en-GB"/>
        </w:rPr>
      </w:pPr>
    </w:p>
    <w:p w14:paraId="61F56F05" w14:textId="3897C284" w:rsidR="009005DE" w:rsidRPr="000C4272" w:rsidRDefault="00BC6B53" w:rsidP="005A3E77">
      <w:pPr>
        <w:rPr>
          <w:sz w:val="22"/>
          <w:lang w:val="en-GB"/>
        </w:rPr>
      </w:pPr>
      <w:r w:rsidRPr="000C4272"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  <w:t>Part</w:t>
      </w:r>
      <w:r w:rsidR="00C320F5" w:rsidRPr="000C4272"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  <w:t xml:space="preserve"> 2: </w:t>
      </w:r>
      <w:r w:rsidRPr="000C4272"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  <w:t>Execution of</w:t>
      </w:r>
      <w:r w:rsidR="009005DE" w:rsidRPr="000C4272"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  <w:t xml:space="preserve"> comfort rounding</w:t>
      </w:r>
    </w:p>
    <w:p w14:paraId="1B28AA70" w14:textId="7335A83D" w:rsidR="00BC6B53" w:rsidRPr="000C4272" w:rsidRDefault="00BC6B53" w:rsidP="00BC6B53">
      <w:p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In this part of the questionnaire, you indicate how you perform the comfort rounding. For multiple-choice questions, please select the answer that best fits you.</w:t>
      </w:r>
    </w:p>
    <w:p w14:paraId="2A8F3CE5" w14:textId="77777777" w:rsidR="00BC6B53" w:rsidRPr="000C4272" w:rsidRDefault="00BC6B53" w:rsidP="00BC6B53">
      <w:p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For your information: Comfort rounding = “structured attention to nutrition, movement, and patient participation by nurses with and for patients on the ward.”</w:t>
      </w:r>
    </w:p>
    <w:p w14:paraId="442B1003" w14:textId="77777777" w:rsidR="00CB5B29" w:rsidRPr="000C4272" w:rsidRDefault="00CB5B29" w:rsidP="00CB5B29">
      <w:pPr>
        <w:spacing w:line="276" w:lineRule="auto"/>
        <w:rPr>
          <w:sz w:val="20"/>
          <w:szCs w:val="21"/>
          <w:lang w:val="en-GB"/>
        </w:rPr>
      </w:pPr>
    </w:p>
    <w:p w14:paraId="31C69E4B" w14:textId="3DD7ADA2" w:rsidR="00BC6B53" w:rsidRPr="000C4272" w:rsidRDefault="00BC6B53" w:rsidP="00CB5B29">
      <w:pPr>
        <w:pStyle w:val="Lijstalinea"/>
        <w:numPr>
          <w:ilvl w:val="0"/>
          <w:numId w:val="3"/>
        </w:numPr>
        <w:spacing w:line="276" w:lineRule="auto"/>
        <w:rPr>
          <w:sz w:val="22"/>
          <w:lang w:val="en-GB"/>
        </w:rPr>
      </w:pPr>
      <w:r w:rsidRPr="000C4272">
        <w:rPr>
          <w:b/>
          <w:bCs/>
          <w:sz w:val="22"/>
          <w:lang w:val="en-GB"/>
        </w:rPr>
        <w:t>I am aware that comfort rounding for nutrition and mo</w:t>
      </w:r>
      <w:r w:rsidR="00EC2138" w:rsidRPr="000C4272">
        <w:rPr>
          <w:b/>
          <w:bCs/>
          <w:sz w:val="22"/>
          <w:lang w:val="en-GB"/>
        </w:rPr>
        <w:t>bility</w:t>
      </w:r>
      <w:r w:rsidRPr="000C4272">
        <w:rPr>
          <w:b/>
          <w:bCs/>
          <w:sz w:val="22"/>
          <w:lang w:val="en-GB"/>
        </w:rPr>
        <w:t xml:space="preserve"> </w:t>
      </w:r>
      <w:r w:rsidR="00EC2138" w:rsidRPr="000C4272">
        <w:rPr>
          <w:b/>
          <w:bCs/>
          <w:sz w:val="22"/>
          <w:lang w:val="en-GB"/>
        </w:rPr>
        <w:t>is</w:t>
      </w:r>
      <w:r w:rsidRPr="000C4272">
        <w:rPr>
          <w:b/>
          <w:bCs/>
          <w:sz w:val="22"/>
          <w:lang w:val="en-GB"/>
        </w:rPr>
        <w:t xml:space="preserve"> being c</w:t>
      </w:r>
      <w:r w:rsidR="00EC2138" w:rsidRPr="000C4272">
        <w:rPr>
          <w:b/>
          <w:bCs/>
          <w:sz w:val="22"/>
          <w:lang w:val="en-GB"/>
        </w:rPr>
        <w:t>onducted</w:t>
      </w:r>
      <w:r w:rsidRPr="000C4272">
        <w:rPr>
          <w:b/>
          <w:bCs/>
          <w:sz w:val="22"/>
          <w:lang w:val="en-GB"/>
        </w:rPr>
        <w:t xml:space="preserve"> on my ward. </w:t>
      </w:r>
    </w:p>
    <w:p w14:paraId="27741914" w14:textId="74B33E8B" w:rsidR="00CB5B29" w:rsidRPr="000C4272" w:rsidRDefault="00BC6B53" w:rsidP="00CB5B29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Yes</w:t>
      </w:r>
      <w:r w:rsidR="007E56CB" w:rsidRPr="000C4272">
        <w:rPr>
          <w:sz w:val="22"/>
          <w:lang w:val="en-GB"/>
        </w:rPr>
        <w:t xml:space="preserve"> </w:t>
      </w:r>
      <w:r w:rsidR="00821583" w:rsidRPr="000C4272">
        <w:rPr>
          <w:sz w:val="22"/>
          <w:lang w:val="en-GB"/>
        </w:rPr>
        <w:tab/>
      </w:r>
      <w:r w:rsidR="007E56CB" w:rsidRPr="000C4272">
        <w:rPr>
          <w:sz w:val="22"/>
          <w:lang w:val="en-GB"/>
        </w:rPr>
        <w:t>(</w:t>
      </w:r>
      <w:r w:rsidRPr="000C4272">
        <w:rPr>
          <w:sz w:val="22"/>
          <w:lang w:val="en-GB"/>
        </w:rPr>
        <w:t>continue to question</w:t>
      </w:r>
      <w:r w:rsidR="001011AC" w:rsidRPr="000C4272">
        <w:rPr>
          <w:sz w:val="22"/>
          <w:lang w:val="en-GB"/>
        </w:rPr>
        <w:t xml:space="preserve"> 8</w:t>
      </w:r>
      <w:r w:rsidR="00925840" w:rsidRPr="000C4272">
        <w:rPr>
          <w:sz w:val="22"/>
          <w:lang w:val="en-GB"/>
        </w:rPr>
        <w:t xml:space="preserve"> o</w:t>
      </w:r>
      <w:r w:rsidRPr="000C4272">
        <w:rPr>
          <w:sz w:val="22"/>
          <w:lang w:val="en-GB"/>
        </w:rPr>
        <w:t>n</w:t>
      </w:r>
      <w:r w:rsidR="00925840" w:rsidRPr="000C4272">
        <w:rPr>
          <w:sz w:val="22"/>
          <w:lang w:val="en-GB"/>
        </w:rPr>
        <w:t xml:space="preserve"> pa</w:t>
      </w:r>
      <w:r w:rsidRPr="000C4272">
        <w:rPr>
          <w:sz w:val="22"/>
          <w:lang w:val="en-GB"/>
        </w:rPr>
        <w:t>ge</w:t>
      </w:r>
      <w:r w:rsidR="00925840" w:rsidRPr="000C4272">
        <w:rPr>
          <w:sz w:val="22"/>
          <w:lang w:val="en-GB"/>
        </w:rPr>
        <w:t xml:space="preserve"> 3</w:t>
      </w:r>
      <w:r w:rsidR="007E56CB" w:rsidRPr="000C4272">
        <w:rPr>
          <w:sz w:val="22"/>
          <w:lang w:val="en-GB"/>
        </w:rPr>
        <w:t>)</w:t>
      </w:r>
    </w:p>
    <w:p w14:paraId="722B4BEA" w14:textId="713C26B7" w:rsidR="009E67A8" w:rsidRPr="000C4272" w:rsidRDefault="00CB5B29" w:rsidP="00FC3128">
      <w:pPr>
        <w:pStyle w:val="Lijstalinea"/>
        <w:numPr>
          <w:ilvl w:val="0"/>
          <w:numId w:val="2"/>
        </w:numPr>
        <w:spacing w:line="276" w:lineRule="auto"/>
        <w:rPr>
          <w:sz w:val="22"/>
          <w:lang w:val="en-GB"/>
        </w:rPr>
      </w:pPr>
      <w:r w:rsidRPr="000C4272">
        <w:rPr>
          <w:sz w:val="22"/>
          <w:lang w:val="en-GB"/>
        </w:rPr>
        <w:t>N</w:t>
      </w:r>
      <w:r w:rsidR="00BC6B53" w:rsidRPr="000C4272">
        <w:rPr>
          <w:sz w:val="22"/>
          <w:lang w:val="en-GB"/>
        </w:rPr>
        <w:t>o</w:t>
      </w:r>
      <w:r w:rsidR="007E56CB" w:rsidRPr="000C4272">
        <w:rPr>
          <w:sz w:val="22"/>
          <w:lang w:val="en-GB"/>
        </w:rPr>
        <w:t xml:space="preserve"> </w:t>
      </w:r>
      <w:r w:rsidR="00821583" w:rsidRPr="000C4272">
        <w:rPr>
          <w:sz w:val="22"/>
          <w:lang w:val="en-GB"/>
        </w:rPr>
        <w:tab/>
      </w:r>
      <w:r w:rsidR="001011AC" w:rsidRPr="000C4272">
        <w:rPr>
          <w:sz w:val="22"/>
          <w:lang w:val="en-GB"/>
        </w:rPr>
        <w:t>(</w:t>
      </w:r>
      <w:r w:rsidR="00BC6B53" w:rsidRPr="000C4272">
        <w:rPr>
          <w:sz w:val="22"/>
          <w:lang w:val="en-GB"/>
        </w:rPr>
        <w:t>continue to question 12 on page 5)</w:t>
      </w:r>
    </w:p>
    <w:p w14:paraId="4BEF3A13" w14:textId="77777777" w:rsidR="003C6EDF" w:rsidRPr="000C4272" w:rsidRDefault="003C6EDF" w:rsidP="002E4395">
      <w:pPr>
        <w:spacing w:line="276" w:lineRule="auto"/>
        <w:rPr>
          <w:sz w:val="22"/>
          <w:lang w:val="en-GB"/>
        </w:rPr>
      </w:pPr>
    </w:p>
    <w:p w14:paraId="6B93ECDC" w14:textId="5DB9EBB9" w:rsidR="00E91914" w:rsidRPr="000C4272" w:rsidRDefault="003B734F" w:rsidP="00E91914">
      <w:pPr>
        <w:pStyle w:val="Lijstalinea"/>
        <w:numPr>
          <w:ilvl w:val="0"/>
          <w:numId w:val="3"/>
        </w:numPr>
        <w:spacing w:line="276" w:lineRule="auto"/>
        <w:rPr>
          <w:b/>
          <w:bCs/>
          <w:sz w:val="22"/>
          <w:szCs w:val="22"/>
          <w:lang w:val="en-GB"/>
        </w:rPr>
      </w:pPr>
      <w:r w:rsidRPr="000C4272">
        <w:rPr>
          <w:b/>
          <w:bCs/>
          <w:sz w:val="22"/>
          <w:szCs w:val="22"/>
          <w:lang w:val="en-GB"/>
        </w:rPr>
        <w:t>Indicate to what extent you agree with the following statements by placing a cross in the column with the answer that best matches your opinion. You can provide an explanation for your answer for each statement.</w:t>
      </w:r>
    </w:p>
    <w:tbl>
      <w:tblPr>
        <w:tblStyle w:val="Tabelraster"/>
        <w:tblW w:w="16019" w:type="dxa"/>
        <w:tblInd w:w="-998" w:type="dxa"/>
        <w:tblLook w:val="04A0" w:firstRow="1" w:lastRow="0" w:firstColumn="1" w:lastColumn="0" w:noHBand="0" w:noVBand="1"/>
      </w:tblPr>
      <w:tblGrid>
        <w:gridCol w:w="4654"/>
        <w:gridCol w:w="1337"/>
        <w:gridCol w:w="1337"/>
        <w:gridCol w:w="1338"/>
        <w:gridCol w:w="1337"/>
        <w:gridCol w:w="1338"/>
        <w:gridCol w:w="4678"/>
      </w:tblGrid>
      <w:tr w:rsidR="003B734F" w:rsidRPr="000C4272" w14:paraId="3C024C43" w14:textId="77777777" w:rsidTr="00734AF2">
        <w:tc>
          <w:tcPr>
            <w:tcW w:w="4654" w:type="dxa"/>
            <w:tcBorders>
              <w:bottom w:val="single" w:sz="8" w:space="0" w:color="auto"/>
            </w:tcBorders>
          </w:tcPr>
          <w:p w14:paraId="7F186FA6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14:paraId="67802232" w14:textId="2464BA01" w:rsidR="004E3D7D" w:rsidRPr="000C4272" w:rsidRDefault="003B734F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14:paraId="39ACD1C6" w14:textId="6D520038" w:rsidR="004E3D7D" w:rsidRPr="000C4272" w:rsidRDefault="003B734F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338" w:type="dxa"/>
            <w:tcBorders>
              <w:bottom w:val="single" w:sz="8" w:space="0" w:color="auto"/>
            </w:tcBorders>
          </w:tcPr>
          <w:p w14:paraId="35F86B34" w14:textId="7DDF4BAB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14:paraId="16356E4E" w14:textId="787BD11D" w:rsidR="004E3D7D" w:rsidRPr="000C4272" w:rsidRDefault="003B734F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Agree</w:t>
            </w:r>
          </w:p>
        </w:tc>
        <w:tc>
          <w:tcPr>
            <w:tcW w:w="1338" w:type="dxa"/>
            <w:tcBorders>
              <w:bottom w:val="single" w:sz="8" w:space="0" w:color="auto"/>
            </w:tcBorders>
          </w:tcPr>
          <w:p w14:paraId="1AD55398" w14:textId="230ECE0E" w:rsidR="004E3D7D" w:rsidRPr="000C4272" w:rsidRDefault="003B734F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4678" w:type="dxa"/>
            <w:tcBorders>
              <w:bottom w:val="single" w:sz="8" w:space="0" w:color="auto"/>
            </w:tcBorders>
          </w:tcPr>
          <w:p w14:paraId="04F4BCF9" w14:textId="73693627" w:rsidR="004E3D7D" w:rsidRPr="000C4272" w:rsidRDefault="00CD4A0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bCs/>
                <w:sz w:val="22"/>
                <w:szCs w:val="22"/>
                <w:lang w:val="en-GB"/>
              </w:rPr>
              <w:t>E</w:t>
            </w:r>
            <w:r w:rsidR="003B734F" w:rsidRPr="000C4272">
              <w:rPr>
                <w:bCs/>
                <w:sz w:val="22"/>
                <w:szCs w:val="22"/>
                <w:lang w:val="en-GB"/>
              </w:rPr>
              <w:t>xplanation</w:t>
            </w:r>
          </w:p>
        </w:tc>
      </w:tr>
      <w:tr w:rsidR="003B734F" w:rsidRPr="00EA520E" w14:paraId="303FB5A4" w14:textId="77777777" w:rsidTr="00734AF2">
        <w:tc>
          <w:tcPr>
            <w:tcW w:w="4654" w:type="dxa"/>
            <w:tcBorders>
              <w:top w:val="single" w:sz="8" w:space="0" w:color="auto"/>
            </w:tcBorders>
          </w:tcPr>
          <w:p w14:paraId="7B595D08" w14:textId="7B76676B" w:rsidR="00C346AC" w:rsidRPr="000C4272" w:rsidRDefault="004E3D7D" w:rsidP="00FC361A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1</w:t>
            </w:r>
            <w:r w:rsidR="00FC361A" w:rsidRPr="000C4272">
              <w:rPr>
                <w:sz w:val="22"/>
                <w:szCs w:val="22"/>
                <w:lang w:val="en-GB"/>
              </w:rPr>
              <w:t xml:space="preserve">. </w:t>
            </w:r>
            <w:r w:rsidR="003B734F" w:rsidRPr="000C4272">
              <w:rPr>
                <w:sz w:val="22"/>
                <w:szCs w:val="22"/>
                <w:lang w:val="en-GB"/>
              </w:rPr>
              <w:t>Comfort rounding helps me to have structured attention to nutrition and mo</w:t>
            </w:r>
            <w:r w:rsidR="00EC2138" w:rsidRPr="000C4272">
              <w:rPr>
                <w:sz w:val="22"/>
                <w:szCs w:val="22"/>
                <w:lang w:val="en-GB"/>
              </w:rPr>
              <w:t>bility</w:t>
            </w:r>
            <w:r w:rsidR="003B734F" w:rsidRPr="000C4272">
              <w:rPr>
                <w:sz w:val="22"/>
                <w:szCs w:val="22"/>
                <w:lang w:val="en-GB"/>
              </w:rPr>
              <w:t>.</w:t>
            </w:r>
          </w:p>
          <w:p w14:paraId="3F347BD5" w14:textId="292B4095" w:rsidR="00F45AE4" w:rsidRPr="000C4272" w:rsidRDefault="00F45AE4" w:rsidP="00FC361A">
            <w:pPr>
              <w:spacing w:line="276" w:lineRule="auto"/>
              <w:rPr>
                <w:sz w:val="8"/>
                <w:szCs w:val="8"/>
                <w:lang w:val="en-GB"/>
              </w:rPr>
            </w:pPr>
          </w:p>
        </w:tc>
        <w:tc>
          <w:tcPr>
            <w:tcW w:w="1337" w:type="dxa"/>
            <w:tcBorders>
              <w:top w:val="single" w:sz="8" w:space="0" w:color="auto"/>
            </w:tcBorders>
          </w:tcPr>
          <w:p w14:paraId="5B7F7DE2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  <w:tcBorders>
              <w:top w:val="single" w:sz="8" w:space="0" w:color="auto"/>
            </w:tcBorders>
          </w:tcPr>
          <w:p w14:paraId="450D2955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</w:tcPr>
          <w:p w14:paraId="24F780BD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  <w:tcBorders>
              <w:top w:val="single" w:sz="8" w:space="0" w:color="auto"/>
            </w:tcBorders>
          </w:tcPr>
          <w:p w14:paraId="4612AADA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</w:tcPr>
          <w:p w14:paraId="55313F04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4678" w:type="dxa"/>
            <w:tcBorders>
              <w:top w:val="single" w:sz="8" w:space="0" w:color="auto"/>
            </w:tcBorders>
          </w:tcPr>
          <w:p w14:paraId="6836872F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36EA0592" w14:textId="77777777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5D4B63C7" w14:textId="5DCCE09D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</w:tr>
      <w:tr w:rsidR="003B734F" w:rsidRPr="00EA520E" w14:paraId="54C99C3D" w14:textId="77777777" w:rsidTr="00734AF2">
        <w:tc>
          <w:tcPr>
            <w:tcW w:w="4654" w:type="dxa"/>
          </w:tcPr>
          <w:p w14:paraId="17282115" w14:textId="5313C9DC" w:rsidR="004E3D7D" w:rsidRPr="000C4272" w:rsidRDefault="004E3D7D" w:rsidP="00FC361A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 xml:space="preserve">2. </w:t>
            </w:r>
            <w:r w:rsidR="003B734F" w:rsidRPr="000C4272">
              <w:rPr>
                <w:sz w:val="22"/>
                <w:szCs w:val="22"/>
                <w:lang w:val="en-GB"/>
              </w:rPr>
              <w:t>I pay attention to nutrition and mobility in consultation with the patient.</w:t>
            </w:r>
          </w:p>
        </w:tc>
        <w:tc>
          <w:tcPr>
            <w:tcW w:w="1337" w:type="dxa"/>
          </w:tcPr>
          <w:p w14:paraId="7989E78F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3A855D59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295AF7AD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21DC613F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1E8B669C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4678" w:type="dxa"/>
          </w:tcPr>
          <w:p w14:paraId="5E8B21D5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333058FF" w14:textId="77777777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64EC3567" w14:textId="47DBFEDB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</w:tr>
      <w:tr w:rsidR="003B734F" w:rsidRPr="00EA520E" w14:paraId="337EB748" w14:textId="77777777" w:rsidTr="00734AF2">
        <w:tc>
          <w:tcPr>
            <w:tcW w:w="4654" w:type="dxa"/>
          </w:tcPr>
          <w:p w14:paraId="557BB89C" w14:textId="0EBC118C" w:rsidR="004E3D7D" w:rsidRPr="000C4272" w:rsidRDefault="00CD4A0D" w:rsidP="0005141B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3.</w:t>
            </w:r>
            <w:r w:rsidR="004E3D7D" w:rsidRPr="000C4272">
              <w:rPr>
                <w:sz w:val="22"/>
                <w:szCs w:val="22"/>
                <w:lang w:val="en-GB"/>
              </w:rPr>
              <w:t xml:space="preserve"> </w:t>
            </w:r>
            <w:r w:rsidR="003B734F" w:rsidRPr="000C4272">
              <w:rPr>
                <w:sz w:val="22"/>
                <w:szCs w:val="22"/>
                <w:lang w:val="en-GB"/>
              </w:rPr>
              <w:t>The way comfort rounding is implemented fits well with practice.</w:t>
            </w:r>
          </w:p>
        </w:tc>
        <w:tc>
          <w:tcPr>
            <w:tcW w:w="1337" w:type="dxa"/>
          </w:tcPr>
          <w:p w14:paraId="06661A75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1611AF8E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3F88A524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783425A6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03954DC4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4678" w:type="dxa"/>
          </w:tcPr>
          <w:p w14:paraId="6D346831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7CB6A062" w14:textId="77777777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11D50071" w14:textId="778BC39B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</w:tr>
      <w:tr w:rsidR="003B734F" w:rsidRPr="00EA520E" w14:paraId="66E560B1" w14:textId="77777777" w:rsidTr="00734AF2">
        <w:tc>
          <w:tcPr>
            <w:tcW w:w="4654" w:type="dxa"/>
          </w:tcPr>
          <w:p w14:paraId="1F4A22E5" w14:textId="2D7EE15A" w:rsidR="004E3D7D" w:rsidRPr="000C4272" w:rsidRDefault="00CD4A0D" w:rsidP="00382E9E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4.</w:t>
            </w:r>
            <w:r w:rsidR="003B734F" w:rsidRPr="000C4272">
              <w:rPr>
                <w:lang w:val="en-GB"/>
              </w:rPr>
              <w:t xml:space="preserve"> </w:t>
            </w:r>
            <w:r w:rsidR="003B734F" w:rsidRPr="000C4272">
              <w:rPr>
                <w:sz w:val="22"/>
                <w:szCs w:val="22"/>
                <w:lang w:val="en-GB"/>
              </w:rPr>
              <w:t>Comfort rounding has no added value for me.</w:t>
            </w:r>
          </w:p>
        </w:tc>
        <w:tc>
          <w:tcPr>
            <w:tcW w:w="1337" w:type="dxa"/>
          </w:tcPr>
          <w:p w14:paraId="7A296795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2177A868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06845934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1E5ED4F1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371BEC1B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4678" w:type="dxa"/>
          </w:tcPr>
          <w:p w14:paraId="01BB4313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5564504E" w14:textId="77777777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453D9762" w14:textId="2F7A07D8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</w:tr>
      <w:tr w:rsidR="003B734F" w:rsidRPr="00EA520E" w14:paraId="0EA69CFA" w14:textId="77777777" w:rsidTr="00734AF2">
        <w:tc>
          <w:tcPr>
            <w:tcW w:w="4654" w:type="dxa"/>
          </w:tcPr>
          <w:p w14:paraId="08BB5B31" w14:textId="6E2BC230" w:rsidR="004E3D7D" w:rsidRPr="000C4272" w:rsidRDefault="00CD4A0D" w:rsidP="00382E9E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5.</w:t>
            </w:r>
            <w:r w:rsidR="004E3D7D" w:rsidRPr="000C4272">
              <w:rPr>
                <w:sz w:val="22"/>
                <w:szCs w:val="22"/>
                <w:lang w:val="en-GB"/>
              </w:rPr>
              <w:t xml:space="preserve"> </w:t>
            </w:r>
            <w:r w:rsidR="003B734F" w:rsidRPr="000C4272">
              <w:rPr>
                <w:sz w:val="22"/>
                <w:szCs w:val="22"/>
                <w:lang w:val="en-GB"/>
              </w:rPr>
              <w:t>I have sufficient time to perform comfort rounding.</w:t>
            </w:r>
          </w:p>
        </w:tc>
        <w:tc>
          <w:tcPr>
            <w:tcW w:w="1337" w:type="dxa"/>
          </w:tcPr>
          <w:p w14:paraId="16A62811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7F5BCFAA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003AB582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6751DC5E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4A7FFF6E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4678" w:type="dxa"/>
          </w:tcPr>
          <w:p w14:paraId="06608350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1A0B2996" w14:textId="77777777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2B76FBCC" w14:textId="716E4C82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</w:tr>
      <w:tr w:rsidR="003B734F" w:rsidRPr="00EA520E" w14:paraId="031FC58E" w14:textId="77777777" w:rsidTr="00734AF2">
        <w:tc>
          <w:tcPr>
            <w:tcW w:w="4654" w:type="dxa"/>
          </w:tcPr>
          <w:p w14:paraId="53E31E5F" w14:textId="0493675A" w:rsidR="00C346AC" w:rsidRPr="000C4272" w:rsidRDefault="00CD4A0D" w:rsidP="0005141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lastRenderedPageBreak/>
              <w:t>6.</w:t>
            </w:r>
            <w:r w:rsidR="004E3D7D" w:rsidRPr="000C4272">
              <w:rPr>
                <w:sz w:val="22"/>
                <w:szCs w:val="22"/>
                <w:lang w:val="en-GB"/>
              </w:rPr>
              <w:t xml:space="preserve"> </w:t>
            </w:r>
            <w:r w:rsidR="003B734F" w:rsidRPr="000C4272">
              <w:rPr>
                <w:sz w:val="22"/>
                <w:szCs w:val="22"/>
                <w:lang w:val="en-GB"/>
              </w:rPr>
              <w:t>I use the patient record (EPIC/SAP) when performing comfort rounding.</w:t>
            </w:r>
          </w:p>
          <w:p w14:paraId="28E0CA76" w14:textId="4B110A36" w:rsidR="00C346AC" w:rsidRPr="000C4272" w:rsidRDefault="00C346AC" w:rsidP="0005141B">
            <w:pPr>
              <w:spacing w:line="276" w:lineRule="auto"/>
              <w:rPr>
                <w:sz w:val="8"/>
                <w:szCs w:val="8"/>
                <w:lang w:val="en-GB"/>
              </w:rPr>
            </w:pPr>
            <w:r w:rsidRPr="000C4272">
              <w:rPr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1337" w:type="dxa"/>
          </w:tcPr>
          <w:p w14:paraId="52C3C7B7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3BD18FD2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71874B0B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6E56EA71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176CDE39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4678" w:type="dxa"/>
          </w:tcPr>
          <w:p w14:paraId="6673541A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325F47EB" w14:textId="77777777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4695FD35" w14:textId="3F350E31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</w:tr>
      <w:tr w:rsidR="003B734F" w:rsidRPr="00EA520E" w14:paraId="70DCED98" w14:textId="77777777" w:rsidTr="00734AF2">
        <w:tc>
          <w:tcPr>
            <w:tcW w:w="4654" w:type="dxa"/>
          </w:tcPr>
          <w:p w14:paraId="74EA9041" w14:textId="14DAE5F9" w:rsidR="004E3D7D" w:rsidRPr="000C4272" w:rsidRDefault="003146A0" w:rsidP="00382E9E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7</w:t>
            </w:r>
            <w:r w:rsidR="009F7FE5" w:rsidRPr="000C4272">
              <w:rPr>
                <w:sz w:val="22"/>
                <w:szCs w:val="22"/>
                <w:lang w:val="en-GB"/>
              </w:rPr>
              <w:t xml:space="preserve">. </w:t>
            </w:r>
            <w:r w:rsidR="003B734F" w:rsidRPr="000C4272">
              <w:rPr>
                <w:sz w:val="22"/>
                <w:szCs w:val="22"/>
                <w:lang w:val="en-GB"/>
              </w:rPr>
              <w:t>Performing comfort rounding is not one of my priorities during my shift.</w:t>
            </w:r>
          </w:p>
        </w:tc>
        <w:tc>
          <w:tcPr>
            <w:tcW w:w="1337" w:type="dxa"/>
          </w:tcPr>
          <w:p w14:paraId="65AD0C3E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3ABB9664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49855B6F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14:paraId="1C119AC0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</w:tcPr>
          <w:p w14:paraId="6A6A8107" w14:textId="77777777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4678" w:type="dxa"/>
          </w:tcPr>
          <w:p w14:paraId="61F5BF37" w14:textId="351179A0" w:rsidR="004E3D7D" w:rsidRPr="000C4272" w:rsidRDefault="004E3D7D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7A965E33" w14:textId="6AE5805F" w:rsidR="00451588" w:rsidRPr="000C4272" w:rsidRDefault="00451588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  <w:p w14:paraId="12E4DC1D" w14:textId="017AA976" w:rsidR="000B0D06" w:rsidRPr="000C4272" w:rsidRDefault="000B0D06" w:rsidP="004E3D7D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</w:p>
        </w:tc>
      </w:tr>
    </w:tbl>
    <w:p w14:paraId="23DCF12B" w14:textId="4ECEC2BA" w:rsidR="004E3D7D" w:rsidRPr="000C4272" w:rsidRDefault="004E3D7D">
      <w:pPr>
        <w:rPr>
          <w:sz w:val="22"/>
          <w:szCs w:val="22"/>
          <w:lang w:val="en-GB"/>
        </w:rPr>
        <w:sectPr w:rsidR="004E3D7D" w:rsidRPr="000C4272" w:rsidSect="00734AF2">
          <w:pgSz w:w="16838" w:h="11906" w:orient="landscape"/>
          <w:pgMar w:top="1134" w:right="1418" w:bottom="1418" w:left="1418" w:header="709" w:footer="709" w:gutter="0"/>
          <w:cols w:space="708"/>
          <w:docGrid w:linePitch="360"/>
        </w:sectPr>
      </w:pPr>
    </w:p>
    <w:p w14:paraId="43AAB1C6" w14:textId="4E3EBC6B" w:rsidR="00C578B8" w:rsidRPr="000C4272" w:rsidRDefault="00FF562B" w:rsidP="00C578B8">
      <w:pPr>
        <w:pStyle w:val="Lijstalinea"/>
        <w:numPr>
          <w:ilvl w:val="0"/>
          <w:numId w:val="3"/>
        </w:numPr>
        <w:spacing w:line="276" w:lineRule="auto"/>
        <w:rPr>
          <w:b/>
          <w:bCs/>
          <w:sz w:val="22"/>
          <w:szCs w:val="22"/>
          <w:lang w:val="en-GB"/>
        </w:rPr>
      </w:pPr>
      <w:r w:rsidRPr="000C4272">
        <w:rPr>
          <w:b/>
          <w:bCs/>
          <w:sz w:val="22"/>
          <w:szCs w:val="22"/>
          <w:lang w:val="en-GB"/>
        </w:rPr>
        <w:lastRenderedPageBreak/>
        <w:t>Think about the day shifts of the past four weeks. How often do you perform comfort rounding during the day shifts?</w:t>
      </w:r>
    </w:p>
    <w:p w14:paraId="0672D997" w14:textId="7A01B33D" w:rsidR="00C578B8" w:rsidRPr="000C4272" w:rsidRDefault="00FF562B" w:rsidP="00C578B8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Always</w:t>
      </w:r>
    </w:p>
    <w:p w14:paraId="7F123577" w14:textId="7DF3AA49" w:rsidR="00C578B8" w:rsidRPr="000C4272" w:rsidRDefault="00FF562B" w:rsidP="00C578B8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Usually</w:t>
      </w:r>
    </w:p>
    <w:p w14:paraId="789A1E99" w14:textId="6C700517" w:rsidR="00C578B8" w:rsidRPr="000C4272" w:rsidRDefault="00FF562B" w:rsidP="00C578B8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About half of the time</w:t>
      </w:r>
    </w:p>
    <w:p w14:paraId="4B94C3E6" w14:textId="646C9F7E" w:rsidR="00C578B8" w:rsidRPr="000C4272" w:rsidRDefault="00FF562B" w:rsidP="00C578B8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Rarely</w:t>
      </w:r>
    </w:p>
    <w:p w14:paraId="252C332F" w14:textId="6570EEDE" w:rsidR="00C578B8" w:rsidRPr="000C4272" w:rsidRDefault="00FF562B" w:rsidP="00C578B8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Never</w:t>
      </w:r>
    </w:p>
    <w:p w14:paraId="4349656E" w14:textId="77777777" w:rsidR="00C578B8" w:rsidRPr="000C4272" w:rsidRDefault="00C578B8" w:rsidP="00C578B8">
      <w:pPr>
        <w:spacing w:line="276" w:lineRule="auto"/>
        <w:rPr>
          <w:sz w:val="20"/>
          <w:szCs w:val="20"/>
          <w:lang w:val="en-GB"/>
        </w:rPr>
      </w:pPr>
    </w:p>
    <w:p w14:paraId="71D54F20" w14:textId="3EC95E98" w:rsidR="0003095D" w:rsidRPr="000C4272" w:rsidRDefault="00FF562B" w:rsidP="006474ED">
      <w:pPr>
        <w:pStyle w:val="Lijstalinea"/>
        <w:numPr>
          <w:ilvl w:val="0"/>
          <w:numId w:val="3"/>
        </w:numPr>
        <w:spacing w:line="276" w:lineRule="auto"/>
        <w:rPr>
          <w:b/>
          <w:bCs/>
          <w:sz w:val="22"/>
          <w:szCs w:val="22"/>
          <w:lang w:val="en-GB"/>
        </w:rPr>
      </w:pPr>
      <w:r w:rsidRPr="000C4272">
        <w:rPr>
          <w:b/>
          <w:bCs/>
          <w:sz w:val="22"/>
          <w:szCs w:val="22"/>
          <w:lang w:val="en-GB"/>
        </w:rPr>
        <w:t>Think about the evening shifts of the past four weeks. How often do you perform comfort rounding during the evening shifts?</w:t>
      </w:r>
    </w:p>
    <w:p w14:paraId="43F36D6B" w14:textId="77777777" w:rsidR="00FF562B" w:rsidRPr="000C4272" w:rsidRDefault="00FF562B" w:rsidP="00FF562B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Always</w:t>
      </w:r>
    </w:p>
    <w:p w14:paraId="6CB96B4C" w14:textId="77777777" w:rsidR="00FF562B" w:rsidRPr="000C4272" w:rsidRDefault="00FF562B" w:rsidP="00FF562B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Usually</w:t>
      </w:r>
    </w:p>
    <w:p w14:paraId="2056431D" w14:textId="77777777" w:rsidR="00FF562B" w:rsidRPr="000C4272" w:rsidRDefault="00FF562B" w:rsidP="00FF562B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About half of the time</w:t>
      </w:r>
    </w:p>
    <w:p w14:paraId="285976CB" w14:textId="77777777" w:rsidR="00FF562B" w:rsidRPr="000C4272" w:rsidRDefault="00FF562B" w:rsidP="00FF562B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Rarely</w:t>
      </w:r>
    </w:p>
    <w:p w14:paraId="472079F4" w14:textId="6DE53AD5" w:rsidR="00FF562B" w:rsidRPr="000C4272" w:rsidRDefault="00FF562B" w:rsidP="00FF562B">
      <w:pPr>
        <w:pStyle w:val="Lijstalinea"/>
        <w:numPr>
          <w:ilvl w:val="0"/>
          <w:numId w:val="2"/>
        </w:num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Never</w:t>
      </w:r>
    </w:p>
    <w:p w14:paraId="54B90E46" w14:textId="77777777" w:rsidR="008F397D" w:rsidRPr="000C4272" w:rsidRDefault="008F397D" w:rsidP="008F397D">
      <w:pPr>
        <w:spacing w:line="276" w:lineRule="auto"/>
        <w:rPr>
          <w:sz w:val="20"/>
          <w:szCs w:val="20"/>
          <w:lang w:val="en-GB"/>
        </w:rPr>
      </w:pPr>
    </w:p>
    <w:p w14:paraId="7F3E79F7" w14:textId="2A3E9AE7" w:rsidR="00A130DA" w:rsidRPr="000C4272" w:rsidRDefault="00FF562B" w:rsidP="004416BF">
      <w:pPr>
        <w:pStyle w:val="Lijstalinea"/>
        <w:numPr>
          <w:ilvl w:val="0"/>
          <w:numId w:val="3"/>
        </w:numPr>
        <w:spacing w:line="276" w:lineRule="auto"/>
        <w:rPr>
          <w:b/>
          <w:bCs/>
          <w:sz w:val="22"/>
          <w:szCs w:val="22"/>
          <w:lang w:val="en-GB"/>
        </w:rPr>
      </w:pPr>
      <w:r w:rsidRPr="000C4272">
        <w:rPr>
          <w:b/>
          <w:bCs/>
          <w:sz w:val="22"/>
          <w:szCs w:val="22"/>
          <w:lang w:val="en-GB"/>
        </w:rPr>
        <w:t xml:space="preserve">Indicate to what extent you pay attention to the following aspects </w:t>
      </w:r>
      <w:r w:rsidRPr="000C4272">
        <w:rPr>
          <w:b/>
          <w:bCs/>
          <w:sz w:val="22"/>
          <w:szCs w:val="22"/>
          <w:u w:val="single"/>
          <w:lang w:val="en-GB"/>
        </w:rPr>
        <w:t>during comfort rounding</w:t>
      </w:r>
      <w:r w:rsidRPr="000C4272">
        <w:rPr>
          <w:b/>
          <w:bCs/>
          <w:sz w:val="22"/>
          <w:szCs w:val="22"/>
          <w:lang w:val="en-GB"/>
        </w:rPr>
        <w:t xml:space="preserve"> by placing a cross in the column with the answer that best matches your opinion. You can provide an explanation for your answer for each statement.</w:t>
      </w:r>
    </w:p>
    <w:tbl>
      <w:tblPr>
        <w:tblStyle w:val="Tabelraster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970"/>
        <w:gridCol w:w="1020"/>
        <w:gridCol w:w="1021"/>
        <w:gridCol w:w="1020"/>
        <w:gridCol w:w="1021"/>
        <w:gridCol w:w="1021"/>
        <w:gridCol w:w="1985"/>
      </w:tblGrid>
      <w:tr w:rsidR="00196CBB" w:rsidRPr="000C4272" w14:paraId="5B1A7815" w14:textId="77777777" w:rsidTr="00BE0286">
        <w:trPr>
          <w:tblHeader/>
        </w:trPr>
        <w:tc>
          <w:tcPr>
            <w:tcW w:w="3970" w:type="dxa"/>
            <w:tcBorders>
              <w:bottom w:val="single" w:sz="8" w:space="0" w:color="auto"/>
            </w:tcBorders>
          </w:tcPr>
          <w:p w14:paraId="48421A36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14:paraId="2AF45B5E" w14:textId="1D2A25B8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N</w:t>
            </w:r>
            <w:r w:rsidR="00FF562B" w:rsidRPr="000C4272">
              <w:rPr>
                <w:sz w:val="22"/>
                <w:szCs w:val="22"/>
                <w:lang w:val="en-GB"/>
              </w:rPr>
              <w:t>ever</w:t>
            </w: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14:paraId="7B61DF24" w14:textId="3D5AB3EB" w:rsidR="00196CBB" w:rsidRPr="000C4272" w:rsidRDefault="00FF562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Rarely</w:t>
            </w: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14:paraId="74BA588B" w14:textId="5D778DC0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S</w:t>
            </w:r>
            <w:r w:rsidR="00FF562B" w:rsidRPr="000C4272">
              <w:rPr>
                <w:sz w:val="22"/>
                <w:szCs w:val="22"/>
                <w:lang w:val="en-GB"/>
              </w:rPr>
              <w:t>eldom</w:t>
            </w: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14:paraId="2BE3BF10" w14:textId="11F05B55" w:rsidR="00196CBB" w:rsidRPr="000C4272" w:rsidRDefault="00FF562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Often</w:t>
            </w: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14:paraId="2F187EAE" w14:textId="77777777" w:rsidR="00BE0286" w:rsidRPr="000C4272" w:rsidRDefault="00FF562B" w:rsidP="00196CB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Very often/</w:t>
            </w:r>
          </w:p>
          <w:p w14:paraId="5B25984F" w14:textId="2CB822B7" w:rsidR="00196CBB" w:rsidRPr="000C4272" w:rsidRDefault="00FF562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always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4C510430" w14:textId="741F5FC5" w:rsidR="00196CBB" w:rsidRPr="000C4272" w:rsidRDefault="008F397D" w:rsidP="00196CBB">
            <w:pPr>
              <w:spacing w:line="276" w:lineRule="auto"/>
              <w:rPr>
                <w:bCs/>
                <w:sz w:val="22"/>
                <w:szCs w:val="22"/>
                <w:lang w:val="en-GB"/>
              </w:rPr>
            </w:pPr>
            <w:r w:rsidRPr="000C4272">
              <w:rPr>
                <w:bCs/>
                <w:sz w:val="22"/>
                <w:szCs w:val="22"/>
                <w:lang w:val="en-GB"/>
              </w:rPr>
              <w:t>E</w:t>
            </w:r>
            <w:r w:rsidR="00FF562B" w:rsidRPr="000C4272">
              <w:rPr>
                <w:bCs/>
                <w:sz w:val="22"/>
                <w:szCs w:val="22"/>
                <w:lang w:val="en-GB"/>
              </w:rPr>
              <w:t>xplanation</w:t>
            </w:r>
          </w:p>
        </w:tc>
      </w:tr>
      <w:tr w:rsidR="00196CBB" w:rsidRPr="00EA520E" w14:paraId="4AF18B7C" w14:textId="77777777" w:rsidTr="00BE0286">
        <w:tc>
          <w:tcPr>
            <w:tcW w:w="3970" w:type="dxa"/>
            <w:tcBorders>
              <w:top w:val="single" w:sz="8" w:space="0" w:color="auto"/>
            </w:tcBorders>
          </w:tcPr>
          <w:p w14:paraId="359A8D1C" w14:textId="7AA7E9F0" w:rsidR="00196CBB" w:rsidRPr="000C4272" w:rsidRDefault="00196CBB" w:rsidP="00CA3D93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 xml:space="preserve">1. </w:t>
            </w:r>
            <w:r w:rsidR="00A53F15" w:rsidRPr="000C4272">
              <w:rPr>
                <w:sz w:val="22"/>
                <w:szCs w:val="22"/>
                <w:lang w:val="en-GB"/>
              </w:rPr>
              <w:t xml:space="preserve">I discuss the nutritional and mobility status with the patient </w:t>
            </w:r>
            <w:r w:rsidR="00A53F15" w:rsidRPr="000C4272">
              <w:rPr>
                <w:i/>
                <w:iCs/>
                <w:sz w:val="22"/>
                <w:szCs w:val="22"/>
                <w:lang w:val="en-GB"/>
              </w:rPr>
              <w:t>(e.g., creating moments to ask how eating and moving are going, and about complaints)</w:t>
            </w:r>
          </w:p>
          <w:p w14:paraId="217DA4E2" w14:textId="2241139F" w:rsidR="004D581D" w:rsidRPr="000C4272" w:rsidRDefault="004D581D" w:rsidP="00CA3D93">
            <w:pPr>
              <w:spacing w:line="276" w:lineRule="auto"/>
              <w:rPr>
                <w:sz w:val="8"/>
                <w:szCs w:val="8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</w:tcPr>
          <w:p w14:paraId="6C2B311D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  <w:tcBorders>
              <w:top w:val="single" w:sz="8" w:space="0" w:color="auto"/>
            </w:tcBorders>
          </w:tcPr>
          <w:p w14:paraId="50081C85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</w:tcPr>
          <w:p w14:paraId="623B053D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  <w:tcBorders>
              <w:top w:val="single" w:sz="8" w:space="0" w:color="auto"/>
            </w:tcBorders>
          </w:tcPr>
          <w:p w14:paraId="0D44D6B8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  <w:tcBorders>
              <w:top w:val="single" w:sz="8" w:space="0" w:color="auto"/>
            </w:tcBorders>
          </w:tcPr>
          <w:p w14:paraId="24EE175A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42E59E9F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56395672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5D02AE9C" w14:textId="17D1C4B3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143E09" w:rsidRPr="00EA520E" w14:paraId="6955A338" w14:textId="77777777" w:rsidTr="00BE0286">
        <w:tc>
          <w:tcPr>
            <w:tcW w:w="3970" w:type="dxa"/>
          </w:tcPr>
          <w:p w14:paraId="396561D2" w14:textId="61AA60C3" w:rsidR="00143E09" w:rsidRPr="000C4272" w:rsidRDefault="00143E09" w:rsidP="00DB510D">
            <w:pPr>
              <w:spacing w:line="276" w:lineRule="auto"/>
              <w:rPr>
                <w:i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 xml:space="preserve">2. </w:t>
            </w:r>
            <w:r w:rsidR="00A53F15" w:rsidRPr="000C4272">
              <w:rPr>
                <w:sz w:val="22"/>
                <w:szCs w:val="22"/>
                <w:lang w:val="en-GB"/>
              </w:rPr>
              <w:t xml:space="preserve">I inform the patient about the importance of nutrition and mobility </w:t>
            </w:r>
            <w:r w:rsidR="00A53F15" w:rsidRPr="000C4272">
              <w:rPr>
                <w:i/>
                <w:iCs/>
                <w:sz w:val="22"/>
                <w:szCs w:val="22"/>
                <w:lang w:val="en-GB"/>
              </w:rPr>
              <w:t>(e.g., providing oral information; sharing information sources)</w:t>
            </w:r>
            <w:r w:rsidR="00A53F15" w:rsidRPr="000C4272">
              <w:rPr>
                <w:sz w:val="22"/>
                <w:szCs w:val="22"/>
                <w:lang w:val="en-GB"/>
              </w:rPr>
              <w:t xml:space="preserve"> </w:t>
            </w:r>
          </w:p>
          <w:p w14:paraId="57ACD51E" w14:textId="4607EEEA" w:rsidR="00891F94" w:rsidRPr="000C4272" w:rsidRDefault="00891F94" w:rsidP="00DB510D">
            <w:pPr>
              <w:spacing w:line="276" w:lineRule="auto"/>
              <w:rPr>
                <w:sz w:val="8"/>
                <w:szCs w:val="8"/>
                <w:lang w:val="en-GB"/>
              </w:rPr>
            </w:pPr>
          </w:p>
        </w:tc>
        <w:tc>
          <w:tcPr>
            <w:tcW w:w="1020" w:type="dxa"/>
          </w:tcPr>
          <w:p w14:paraId="1C78D7A3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62F545BB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</w:tcPr>
          <w:p w14:paraId="7680F5A4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4C5C8532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146EA94E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64F1EE7A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07349642" w14:textId="77777777" w:rsidR="0049513A" w:rsidRPr="000C4272" w:rsidRDefault="0049513A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7461DC84" w14:textId="3056A63F" w:rsidR="0049513A" w:rsidRPr="000C4272" w:rsidRDefault="0049513A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196CBB" w:rsidRPr="00EA520E" w14:paraId="0333C576" w14:textId="77777777" w:rsidTr="00BE0286">
        <w:tc>
          <w:tcPr>
            <w:tcW w:w="3970" w:type="dxa"/>
          </w:tcPr>
          <w:p w14:paraId="1B4D35DD" w14:textId="77777777" w:rsidR="00A53F15" w:rsidRPr="000C4272" w:rsidRDefault="00143E09" w:rsidP="00003FDD">
            <w:pPr>
              <w:spacing w:line="276" w:lineRule="auto"/>
              <w:rPr>
                <w:i/>
                <w:i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3</w:t>
            </w:r>
            <w:r w:rsidR="00196CBB" w:rsidRPr="000C4272">
              <w:rPr>
                <w:sz w:val="22"/>
                <w:szCs w:val="22"/>
                <w:lang w:val="en-GB"/>
              </w:rPr>
              <w:t xml:space="preserve">. </w:t>
            </w:r>
            <w:r w:rsidR="00A53F15" w:rsidRPr="000C4272">
              <w:rPr>
                <w:sz w:val="22"/>
                <w:szCs w:val="22"/>
                <w:lang w:val="en-GB"/>
              </w:rPr>
              <w:t xml:space="preserve">I support the patient in performing nutritional and mobility interventions </w:t>
            </w:r>
            <w:r w:rsidR="00A53F15" w:rsidRPr="000C4272">
              <w:rPr>
                <w:i/>
                <w:iCs/>
                <w:sz w:val="22"/>
                <w:szCs w:val="22"/>
                <w:lang w:val="en-GB"/>
              </w:rPr>
              <w:t>(e.g., offering physical support/aids; making the environment suitable)</w:t>
            </w:r>
          </w:p>
          <w:p w14:paraId="2F80F4B5" w14:textId="176F474A" w:rsidR="00891F94" w:rsidRPr="000C4272" w:rsidRDefault="00891F94" w:rsidP="00A53F15">
            <w:pPr>
              <w:spacing w:line="276" w:lineRule="auto"/>
              <w:rPr>
                <w:b/>
                <w:bCs/>
                <w:sz w:val="8"/>
                <w:szCs w:val="8"/>
                <w:lang w:val="en-GB"/>
              </w:rPr>
            </w:pPr>
          </w:p>
        </w:tc>
        <w:tc>
          <w:tcPr>
            <w:tcW w:w="1020" w:type="dxa"/>
          </w:tcPr>
          <w:p w14:paraId="0138835F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70148F27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</w:tcPr>
          <w:p w14:paraId="5FC4BB7C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19597438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17CC389A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68FB1F19" w14:textId="6573BC73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600B8266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10A41E86" w14:textId="04E4FEB1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196CBB" w:rsidRPr="00EA520E" w14:paraId="2448B5E4" w14:textId="77777777" w:rsidTr="00BE0286">
        <w:tc>
          <w:tcPr>
            <w:tcW w:w="3970" w:type="dxa"/>
          </w:tcPr>
          <w:p w14:paraId="742AFDFB" w14:textId="370EB083" w:rsidR="00526BCB" w:rsidRPr="000C4272" w:rsidRDefault="00143E09" w:rsidP="00A53F15">
            <w:pPr>
              <w:spacing w:line="276" w:lineRule="auto"/>
              <w:rPr>
                <w:sz w:val="8"/>
                <w:szCs w:val="8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4</w:t>
            </w:r>
            <w:r w:rsidR="00196CBB" w:rsidRPr="000C4272">
              <w:rPr>
                <w:sz w:val="22"/>
                <w:szCs w:val="22"/>
                <w:lang w:val="en-GB"/>
              </w:rPr>
              <w:t xml:space="preserve">. </w:t>
            </w:r>
            <w:r w:rsidR="00A53F15" w:rsidRPr="000C4272">
              <w:rPr>
                <w:sz w:val="22"/>
                <w:szCs w:val="22"/>
                <w:lang w:val="en-GB"/>
              </w:rPr>
              <w:t xml:space="preserve">I stimulate and/or motivate the patient to eat and move </w:t>
            </w:r>
            <w:r w:rsidR="00A53F15" w:rsidRPr="000C4272">
              <w:rPr>
                <w:i/>
                <w:iCs/>
                <w:sz w:val="22"/>
                <w:szCs w:val="22"/>
                <w:lang w:val="en-GB"/>
              </w:rPr>
              <w:t>(e.g., expressing expectations to the patient, giving encouragement)</w:t>
            </w:r>
          </w:p>
        </w:tc>
        <w:tc>
          <w:tcPr>
            <w:tcW w:w="1020" w:type="dxa"/>
          </w:tcPr>
          <w:p w14:paraId="305E7648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32EC6885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</w:tcPr>
          <w:p w14:paraId="32729148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703C3E43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522D78A4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67E2315" w14:textId="2411752D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2EFD7816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3579FF6D" w14:textId="001489F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196CBB" w:rsidRPr="00EA520E" w14:paraId="28139BE4" w14:textId="77777777" w:rsidTr="00BE0286">
        <w:tc>
          <w:tcPr>
            <w:tcW w:w="3970" w:type="dxa"/>
          </w:tcPr>
          <w:p w14:paraId="1476B5A3" w14:textId="76BA513C" w:rsidR="004D581D" w:rsidRPr="000C4272" w:rsidRDefault="00143E09" w:rsidP="00A53F15">
            <w:pPr>
              <w:spacing w:line="276" w:lineRule="auto"/>
              <w:rPr>
                <w:sz w:val="8"/>
                <w:szCs w:val="8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5</w:t>
            </w:r>
            <w:r w:rsidR="00196CBB" w:rsidRPr="000C4272">
              <w:rPr>
                <w:sz w:val="22"/>
                <w:szCs w:val="22"/>
                <w:lang w:val="en-GB"/>
              </w:rPr>
              <w:t xml:space="preserve">. </w:t>
            </w:r>
            <w:r w:rsidR="00A53F15" w:rsidRPr="000C4272">
              <w:rPr>
                <w:sz w:val="22"/>
                <w:szCs w:val="22"/>
                <w:lang w:val="en-GB"/>
              </w:rPr>
              <w:t>I give advice and discuss possibilities/alternatives regarding nutrition and mobility with the pati</w:t>
            </w:r>
            <w:r w:rsidR="00EC2138" w:rsidRPr="000C4272">
              <w:rPr>
                <w:sz w:val="22"/>
                <w:szCs w:val="22"/>
                <w:lang w:val="en-GB"/>
              </w:rPr>
              <w:t>e</w:t>
            </w:r>
            <w:r w:rsidR="00A53F15" w:rsidRPr="000C4272">
              <w:rPr>
                <w:sz w:val="22"/>
                <w:szCs w:val="22"/>
                <w:lang w:val="en-GB"/>
              </w:rPr>
              <w:t xml:space="preserve">nt </w:t>
            </w:r>
            <w:r w:rsidR="00A53F15" w:rsidRPr="000C4272">
              <w:rPr>
                <w:i/>
                <w:iCs/>
                <w:sz w:val="22"/>
                <w:szCs w:val="22"/>
                <w:lang w:val="en-GB"/>
              </w:rPr>
              <w:t>(e.g., discussing questions; advising specific food or drink)</w:t>
            </w:r>
          </w:p>
        </w:tc>
        <w:tc>
          <w:tcPr>
            <w:tcW w:w="1020" w:type="dxa"/>
          </w:tcPr>
          <w:p w14:paraId="2922DE78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39BD7A89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</w:tcPr>
          <w:p w14:paraId="3512A48D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273F7357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48389A56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CE10BC7" w14:textId="4CC8FA51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3FF1CDD3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3E85A4E4" w14:textId="308D8345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196CBB" w:rsidRPr="00EA520E" w14:paraId="0B3BA947" w14:textId="77777777" w:rsidTr="00BE0286">
        <w:tc>
          <w:tcPr>
            <w:tcW w:w="3970" w:type="dxa"/>
          </w:tcPr>
          <w:p w14:paraId="1350443C" w14:textId="699F39CC" w:rsidR="005C202F" w:rsidRPr="000C4272" w:rsidRDefault="00143E09" w:rsidP="00A53F15">
            <w:pPr>
              <w:spacing w:line="276" w:lineRule="auto"/>
              <w:rPr>
                <w:sz w:val="8"/>
                <w:szCs w:val="8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6.</w:t>
            </w:r>
            <w:r w:rsidR="00A53F15" w:rsidRPr="000C4272">
              <w:rPr>
                <w:sz w:val="22"/>
                <w:szCs w:val="22"/>
                <w:lang w:val="en-GB"/>
              </w:rPr>
              <w:t xml:space="preserve"> I discuss wishes and expectations and/or gauge needs regarding nutrition </w:t>
            </w:r>
            <w:r w:rsidR="00A53F15" w:rsidRPr="000C4272">
              <w:rPr>
                <w:sz w:val="22"/>
                <w:szCs w:val="22"/>
                <w:lang w:val="en-GB"/>
              </w:rPr>
              <w:lastRenderedPageBreak/>
              <w:t xml:space="preserve">and mobility with the patient </w:t>
            </w:r>
            <w:r w:rsidR="00A53F15" w:rsidRPr="000C4272">
              <w:rPr>
                <w:i/>
                <w:iCs/>
                <w:sz w:val="22"/>
                <w:szCs w:val="22"/>
                <w:lang w:val="en-GB"/>
              </w:rPr>
              <w:t>(e.g., discussing what the patient can and wants to do)</w:t>
            </w:r>
          </w:p>
        </w:tc>
        <w:tc>
          <w:tcPr>
            <w:tcW w:w="1020" w:type="dxa"/>
          </w:tcPr>
          <w:p w14:paraId="09567370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549747A8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</w:tcPr>
          <w:p w14:paraId="4AA4EC2B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34051C4B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431B2796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8C95141" w14:textId="5537CD64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13CB5A1B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03CA8421" w14:textId="3E3F0C65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143E09" w:rsidRPr="00EA520E" w14:paraId="2BFAD7E9" w14:textId="77777777" w:rsidTr="00BE0286">
        <w:tc>
          <w:tcPr>
            <w:tcW w:w="3970" w:type="dxa"/>
          </w:tcPr>
          <w:p w14:paraId="1CACC1D0" w14:textId="3F7895D1" w:rsidR="00143E09" w:rsidRPr="000C4272" w:rsidRDefault="00143E09" w:rsidP="002142B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lastRenderedPageBreak/>
              <w:t xml:space="preserve">7. </w:t>
            </w:r>
            <w:r w:rsidR="00A53F15" w:rsidRPr="000C4272">
              <w:rPr>
                <w:sz w:val="22"/>
                <w:szCs w:val="22"/>
                <w:lang w:val="en-GB"/>
              </w:rPr>
              <w:t>I make agreements with the patient about food intake and movement</w:t>
            </w:r>
          </w:p>
        </w:tc>
        <w:tc>
          <w:tcPr>
            <w:tcW w:w="1020" w:type="dxa"/>
          </w:tcPr>
          <w:p w14:paraId="2A940508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0B91CDCA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</w:tcPr>
          <w:p w14:paraId="7390759A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07FC9022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7F320D23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0942286" w14:textId="77777777" w:rsidR="00143E09" w:rsidRPr="000C4272" w:rsidRDefault="00143E0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353C1160" w14:textId="77777777" w:rsidR="0049513A" w:rsidRPr="000C4272" w:rsidRDefault="0049513A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3E2EFF09" w14:textId="238068FF" w:rsidR="00FA66B9" w:rsidRPr="000C4272" w:rsidRDefault="00FA66B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196CBB" w:rsidRPr="00EA520E" w14:paraId="1FF3179C" w14:textId="77777777" w:rsidTr="00BE0286">
        <w:tc>
          <w:tcPr>
            <w:tcW w:w="3970" w:type="dxa"/>
          </w:tcPr>
          <w:p w14:paraId="0AD9C09E" w14:textId="454CDCEB" w:rsidR="004D581D" w:rsidRPr="000C4272" w:rsidRDefault="00143E09" w:rsidP="002142B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8.</w:t>
            </w:r>
            <w:r w:rsidR="002142BC" w:rsidRPr="000C4272">
              <w:rPr>
                <w:sz w:val="22"/>
                <w:szCs w:val="22"/>
                <w:lang w:val="en-GB"/>
              </w:rPr>
              <w:t xml:space="preserve"> </w:t>
            </w:r>
            <w:r w:rsidR="00A53F15" w:rsidRPr="000C4272">
              <w:rPr>
                <w:sz w:val="22"/>
                <w:szCs w:val="22"/>
                <w:lang w:val="en-GB"/>
              </w:rPr>
              <w:t>I carry out the agreements I have made with the patient</w:t>
            </w:r>
          </w:p>
        </w:tc>
        <w:tc>
          <w:tcPr>
            <w:tcW w:w="1020" w:type="dxa"/>
          </w:tcPr>
          <w:p w14:paraId="5EBF2D3C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67374DB5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</w:tcPr>
          <w:p w14:paraId="4FACFCB5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3A67916F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32431575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A2DB838" w14:textId="58CF589B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5091912D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529B03F1" w14:textId="51520A3E" w:rsidR="00FA66B9" w:rsidRPr="000C4272" w:rsidRDefault="00FA66B9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196CBB" w:rsidRPr="00EA520E" w14:paraId="720A3ADA" w14:textId="77777777" w:rsidTr="00BE0286">
        <w:tc>
          <w:tcPr>
            <w:tcW w:w="3970" w:type="dxa"/>
          </w:tcPr>
          <w:p w14:paraId="4BDD7418" w14:textId="65A39F41" w:rsidR="00196CBB" w:rsidRPr="000C4272" w:rsidRDefault="00143E09" w:rsidP="00E12080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9.</w:t>
            </w:r>
            <w:r w:rsidR="00A53F15" w:rsidRPr="000C4272">
              <w:rPr>
                <w:lang w:val="en-GB"/>
              </w:rPr>
              <w:t xml:space="preserve"> </w:t>
            </w:r>
            <w:r w:rsidR="00A53F15" w:rsidRPr="000C4272">
              <w:rPr>
                <w:sz w:val="22"/>
                <w:szCs w:val="22"/>
                <w:lang w:val="en-GB"/>
              </w:rPr>
              <w:t xml:space="preserve">I evaluate the care regarding nutrition and mobility with the patient </w:t>
            </w:r>
            <w:r w:rsidR="00A53F15" w:rsidRPr="000C4272">
              <w:rPr>
                <w:i/>
                <w:iCs/>
                <w:sz w:val="22"/>
                <w:szCs w:val="22"/>
                <w:lang w:val="en-GB"/>
              </w:rPr>
              <w:t>(e.g., how the care/execution of agreements went)</w:t>
            </w:r>
            <w:r w:rsidR="002F0BF1" w:rsidRPr="000C427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20" w:type="dxa"/>
          </w:tcPr>
          <w:p w14:paraId="09BB8DF2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7B412C7E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0" w:type="dxa"/>
          </w:tcPr>
          <w:p w14:paraId="0E54C4BA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650BDD39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dxa"/>
          </w:tcPr>
          <w:p w14:paraId="1332C2C1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62F1956" w14:textId="25872600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1A85DCB8" w14:textId="77777777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1D6620EF" w14:textId="27EBC233" w:rsidR="00196CBB" w:rsidRPr="000C4272" w:rsidRDefault="00196CBB" w:rsidP="00196CBB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</w:tbl>
    <w:p w14:paraId="41831F44" w14:textId="69FA4E7D" w:rsidR="00B060FA" w:rsidRPr="000C4272" w:rsidRDefault="00B060FA" w:rsidP="00B060FA">
      <w:pPr>
        <w:spacing w:line="276" w:lineRule="auto"/>
        <w:rPr>
          <w:sz w:val="16"/>
          <w:szCs w:val="16"/>
          <w:lang w:val="en-GB"/>
        </w:rPr>
      </w:pPr>
    </w:p>
    <w:p w14:paraId="2373D417" w14:textId="77777777" w:rsidR="00A53F15" w:rsidRPr="000C4272" w:rsidRDefault="00A53F15" w:rsidP="00B060FA">
      <w:pPr>
        <w:spacing w:line="276" w:lineRule="auto"/>
        <w:rPr>
          <w:sz w:val="22"/>
          <w:szCs w:val="22"/>
          <w:u w:val="single"/>
          <w:lang w:val="en-GB"/>
        </w:rPr>
      </w:pPr>
      <w:r w:rsidRPr="000C4272">
        <w:rPr>
          <w:sz w:val="22"/>
          <w:szCs w:val="22"/>
          <w:u w:val="single"/>
          <w:lang w:val="en-GB"/>
        </w:rPr>
        <w:t xml:space="preserve">Note: only fill out questions 12 and 13 if you answered 'no' to question 7. </w:t>
      </w:r>
    </w:p>
    <w:p w14:paraId="5D3F680E" w14:textId="77777777" w:rsidR="00A53F15" w:rsidRPr="000C4272" w:rsidRDefault="00A53F15" w:rsidP="00B060FA">
      <w:pPr>
        <w:spacing w:line="276" w:lineRule="auto"/>
        <w:rPr>
          <w:sz w:val="22"/>
          <w:szCs w:val="22"/>
          <w:u w:val="single"/>
          <w:lang w:val="en-GB"/>
        </w:rPr>
      </w:pPr>
    </w:p>
    <w:p w14:paraId="177F4734" w14:textId="42A8496E" w:rsidR="009E67A8" w:rsidRPr="000C4272" w:rsidRDefault="00A53F15" w:rsidP="00A130DA">
      <w:pPr>
        <w:pStyle w:val="Lijstalinea"/>
        <w:numPr>
          <w:ilvl w:val="0"/>
          <w:numId w:val="3"/>
        </w:numPr>
        <w:spacing w:line="276" w:lineRule="auto"/>
        <w:rPr>
          <w:b/>
          <w:bCs/>
          <w:sz w:val="22"/>
          <w:szCs w:val="22"/>
          <w:lang w:val="en-GB"/>
        </w:rPr>
      </w:pPr>
      <w:r w:rsidRPr="000C4272">
        <w:rPr>
          <w:b/>
          <w:bCs/>
          <w:sz w:val="22"/>
          <w:szCs w:val="22"/>
          <w:lang w:val="en-GB"/>
        </w:rPr>
        <w:t xml:space="preserve">You indicated in question 7 that you are not aware of the existence of comfort roundings on your ward. Explain how and/or where this information provision can be improved. </w:t>
      </w:r>
    </w:p>
    <w:tbl>
      <w:tblPr>
        <w:tblStyle w:val="Tabelraster"/>
        <w:tblW w:w="9077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7"/>
      </w:tblGrid>
      <w:tr w:rsidR="009E67A8" w:rsidRPr="00EA520E" w14:paraId="45DD1B98" w14:textId="77777777" w:rsidTr="00073CA7">
        <w:tc>
          <w:tcPr>
            <w:tcW w:w="9077" w:type="dxa"/>
          </w:tcPr>
          <w:p w14:paraId="646F3A0C" w14:textId="77777777" w:rsidR="009E67A8" w:rsidRPr="000C4272" w:rsidRDefault="009E67A8" w:rsidP="003F65C0">
            <w:pPr>
              <w:rPr>
                <w:sz w:val="8"/>
                <w:szCs w:val="8"/>
                <w:lang w:val="en-GB"/>
              </w:rPr>
            </w:pPr>
          </w:p>
          <w:p w14:paraId="61DF12B2" w14:textId="3016595E" w:rsidR="000A1B63" w:rsidRPr="000C4272" w:rsidRDefault="000A1B63" w:rsidP="003F65C0">
            <w:pPr>
              <w:rPr>
                <w:sz w:val="22"/>
                <w:szCs w:val="22"/>
                <w:lang w:val="en-GB"/>
              </w:rPr>
            </w:pPr>
          </w:p>
        </w:tc>
      </w:tr>
      <w:tr w:rsidR="009E67A8" w:rsidRPr="00EA520E" w14:paraId="76D4B420" w14:textId="77777777" w:rsidTr="00073CA7">
        <w:tc>
          <w:tcPr>
            <w:tcW w:w="9077" w:type="dxa"/>
          </w:tcPr>
          <w:p w14:paraId="4E786365" w14:textId="77777777" w:rsidR="009E67A8" w:rsidRPr="000C4272" w:rsidRDefault="009E67A8" w:rsidP="003F65C0">
            <w:pPr>
              <w:rPr>
                <w:sz w:val="22"/>
                <w:szCs w:val="22"/>
                <w:lang w:val="en-GB"/>
              </w:rPr>
            </w:pPr>
          </w:p>
          <w:p w14:paraId="7B89F6F9" w14:textId="77777777" w:rsidR="009E67A8" w:rsidRPr="000C4272" w:rsidRDefault="009E67A8" w:rsidP="003F65C0">
            <w:pPr>
              <w:rPr>
                <w:sz w:val="22"/>
                <w:szCs w:val="22"/>
                <w:lang w:val="en-GB"/>
              </w:rPr>
            </w:pPr>
          </w:p>
        </w:tc>
      </w:tr>
      <w:tr w:rsidR="009E67A8" w:rsidRPr="00EA520E" w14:paraId="22D96B93" w14:textId="77777777" w:rsidTr="00073CA7">
        <w:tc>
          <w:tcPr>
            <w:tcW w:w="9077" w:type="dxa"/>
          </w:tcPr>
          <w:p w14:paraId="590F31A0" w14:textId="77777777" w:rsidR="009E67A8" w:rsidRPr="000C4272" w:rsidRDefault="009E67A8" w:rsidP="003F65C0">
            <w:pPr>
              <w:rPr>
                <w:sz w:val="22"/>
                <w:szCs w:val="22"/>
                <w:lang w:val="en-GB"/>
              </w:rPr>
            </w:pPr>
          </w:p>
          <w:p w14:paraId="36EFA6A9" w14:textId="77777777" w:rsidR="009E67A8" w:rsidRPr="000C4272" w:rsidRDefault="009E67A8" w:rsidP="003F65C0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4FC9A7BA" w14:textId="456EE2FE" w:rsidR="00D93483" w:rsidRPr="000C4272" w:rsidRDefault="00D93483" w:rsidP="00B060FA">
      <w:pPr>
        <w:spacing w:line="276" w:lineRule="auto"/>
        <w:rPr>
          <w:sz w:val="15"/>
          <w:szCs w:val="15"/>
          <w:lang w:val="en-GB"/>
        </w:rPr>
      </w:pPr>
    </w:p>
    <w:p w14:paraId="17CD42DB" w14:textId="2BECB019" w:rsidR="00A53F15" w:rsidRPr="000C4272" w:rsidRDefault="00A53F15" w:rsidP="00B060FA">
      <w:pPr>
        <w:spacing w:line="276" w:lineRule="auto"/>
        <w:rPr>
          <w:sz w:val="22"/>
          <w:szCs w:val="22"/>
          <w:lang w:val="en-GB"/>
        </w:rPr>
      </w:pPr>
      <w:r w:rsidRPr="000C4272">
        <w:rPr>
          <w:sz w:val="22"/>
          <w:szCs w:val="22"/>
          <w:lang w:val="en-GB"/>
        </w:rPr>
        <w:t>With comfort rounding, nurses regularly visit patients to pay attention to nutrition, mobility, and patient participation. Comfort rounding takes place at fixed times and/or frequencies, with structured attention to essential care aspects as a result. Through comfort rounding, care regarding nutrition, mobility, and patient participation may be improved.</w:t>
      </w:r>
    </w:p>
    <w:p w14:paraId="7704D385" w14:textId="6D1B4A9E" w:rsidR="00525684" w:rsidRPr="000C4272" w:rsidRDefault="00525684" w:rsidP="00B060FA">
      <w:pPr>
        <w:spacing w:line="276" w:lineRule="auto"/>
        <w:rPr>
          <w:sz w:val="22"/>
          <w:szCs w:val="22"/>
          <w:lang w:val="en-GB"/>
        </w:rPr>
      </w:pPr>
    </w:p>
    <w:p w14:paraId="40CFB67A" w14:textId="77777777" w:rsidR="00020526" w:rsidRPr="000C4272" w:rsidRDefault="00020526" w:rsidP="00B060FA">
      <w:pPr>
        <w:spacing w:line="276" w:lineRule="auto"/>
        <w:rPr>
          <w:sz w:val="8"/>
          <w:szCs w:val="8"/>
          <w:lang w:val="en-GB"/>
        </w:rPr>
      </w:pPr>
    </w:p>
    <w:p w14:paraId="375DE6BC" w14:textId="46CDA3F7" w:rsidR="00796FEF" w:rsidRPr="000C4272" w:rsidRDefault="00A53F15" w:rsidP="00481447">
      <w:pPr>
        <w:pStyle w:val="Lijstalinea"/>
        <w:numPr>
          <w:ilvl w:val="0"/>
          <w:numId w:val="3"/>
        </w:numPr>
        <w:spacing w:line="276" w:lineRule="auto"/>
        <w:rPr>
          <w:b/>
          <w:bCs/>
          <w:sz w:val="22"/>
          <w:szCs w:val="22"/>
          <w:lang w:val="en-GB"/>
        </w:rPr>
      </w:pPr>
      <w:r w:rsidRPr="000C4272">
        <w:rPr>
          <w:b/>
          <w:bCs/>
          <w:sz w:val="22"/>
          <w:szCs w:val="22"/>
          <w:lang w:val="en-GB"/>
        </w:rPr>
        <w:t xml:space="preserve">Does the above concept of "comfort rounding" appeal to you to apply in the daily care of patients? Circle 'yes' or 'no' and explain your answer. </w:t>
      </w:r>
    </w:p>
    <w:tbl>
      <w:tblPr>
        <w:tblStyle w:val="Tabelraster"/>
        <w:tblW w:w="9077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7"/>
      </w:tblGrid>
      <w:tr w:rsidR="00CA3D93" w:rsidRPr="000C4272" w14:paraId="0CDB62D3" w14:textId="77777777" w:rsidTr="00073CA7">
        <w:tc>
          <w:tcPr>
            <w:tcW w:w="9077" w:type="dxa"/>
          </w:tcPr>
          <w:p w14:paraId="58FBED01" w14:textId="77777777" w:rsidR="00CA3D93" w:rsidRPr="000C4272" w:rsidRDefault="00CA3D93" w:rsidP="00CA3D93">
            <w:pPr>
              <w:rPr>
                <w:sz w:val="8"/>
                <w:szCs w:val="8"/>
                <w:lang w:val="en-GB"/>
              </w:rPr>
            </w:pPr>
          </w:p>
          <w:p w14:paraId="53C021BE" w14:textId="329A997D" w:rsidR="00CA3D93" w:rsidRPr="000C4272" w:rsidRDefault="00A53F15" w:rsidP="00CA3D93">
            <w:pPr>
              <w:rPr>
                <w:sz w:val="22"/>
                <w:szCs w:val="22"/>
                <w:lang w:val="en-GB"/>
              </w:rPr>
            </w:pPr>
            <w:r w:rsidRPr="000C4272">
              <w:rPr>
                <w:sz w:val="22"/>
                <w:szCs w:val="22"/>
                <w:lang w:val="en-GB"/>
              </w:rPr>
              <w:t>Yes</w:t>
            </w:r>
            <w:r w:rsidR="005A0D0F" w:rsidRPr="000C4272">
              <w:rPr>
                <w:sz w:val="22"/>
                <w:szCs w:val="22"/>
                <w:lang w:val="en-GB"/>
              </w:rPr>
              <w:t xml:space="preserve">   </w:t>
            </w:r>
            <w:r w:rsidR="00481447" w:rsidRPr="000C4272">
              <w:rPr>
                <w:sz w:val="22"/>
                <w:szCs w:val="22"/>
                <w:lang w:val="en-GB"/>
              </w:rPr>
              <w:t xml:space="preserve">/ </w:t>
            </w:r>
            <w:r w:rsidR="005A0D0F" w:rsidRPr="000C4272">
              <w:rPr>
                <w:sz w:val="22"/>
                <w:szCs w:val="22"/>
                <w:lang w:val="en-GB"/>
              </w:rPr>
              <w:t xml:space="preserve">  </w:t>
            </w:r>
            <w:r w:rsidR="00481447" w:rsidRPr="000C4272">
              <w:rPr>
                <w:sz w:val="22"/>
                <w:szCs w:val="22"/>
                <w:lang w:val="en-GB"/>
              </w:rPr>
              <w:t>N</w:t>
            </w:r>
            <w:r w:rsidRPr="000C4272">
              <w:rPr>
                <w:sz w:val="22"/>
                <w:szCs w:val="22"/>
                <w:lang w:val="en-GB"/>
              </w:rPr>
              <w:t xml:space="preserve">o  </w:t>
            </w:r>
            <w:r w:rsidR="00481447" w:rsidRPr="000C4272">
              <w:rPr>
                <w:sz w:val="22"/>
                <w:szCs w:val="22"/>
                <w:lang w:val="en-GB"/>
              </w:rPr>
              <w:t>,</w:t>
            </w:r>
            <w:r w:rsidRPr="000C4272">
              <w:rPr>
                <w:sz w:val="22"/>
                <w:szCs w:val="22"/>
                <w:lang w:val="en-GB"/>
              </w:rPr>
              <w:t xml:space="preserve"> because</w:t>
            </w:r>
          </w:p>
        </w:tc>
      </w:tr>
      <w:tr w:rsidR="00CA3D93" w:rsidRPr="000C4272" w14:paraId="5E6CB637" w14:textId="77777777" w:rsidTr="00073CA7">
        <w:tc>
          <w:tcPr>
            <w:tcW w:w="9077" w:type="dxa"/>
          </w:tcPr>
          <w:p w14:paraId="576AE23D" w14:textId="77777777" w:rsidR="00CA3D93" w:rsidRPr="000C4272" w:rsidRDefault="00CA3D93" w:rsidP="00CA3D93">
            <w:pPr>
              <w:rPr>
                <w:sz w:val="22"/>
                <w:szCs w:val="22"/>
                <w:lang w:val="en-GB"/>
              </w:rPr>
            </w:pPr>
          </w:p>
          <w:p w14:paraId="3A7610BB" w14:textId="77777777" w:rsidR="00CA3D93" w:rsidRPr="000C4272" w:rsidRDefault="00CA3D93" w:rsidP="00CA3D93">
            <w:pPr>
              <w:rPr>
                <w:sz w:val="22"/>
                <w:szCs w:val="22"/>
                <w:lang w:val="en-GB"/>
              </w:rPr>
            </w:pPr>
          </w:p>
        </w:tc>
      </w:tr>
      <w:tr w:rsidR="00CA3D93" w:rsidRPr="000C4272" w14:paraId="5B744BE7" w14:textId="77777777" w:rsidTr="00073CA7">
        <w:tc>
          <w:tcPr>
            <w:tcW w:w="9077" w:type="dxa"/>
          </w:tcPr>
          <w:p w14:paraId="0B97457C" w14:textId="77777777" w:rsidR="00CA3D93" w:rsidRPr="000C4272" w:rsidRDefault="00CA3D93" w:rsidP="00CA3D93">
            <w:pPr>
              <w:rPr>
                <w:sz w:val="22"/>
                <w:szCs w:val="22"/>
                <w:lang w:val="en-GB"/>
              </w:rPr>
            </w:pPr>
          </w:p>
          <w:p w14:paraId="45514FEF" w14:textId="77777777" w:rsidR="00CA3D93" w:rsidRPr="000C4272" w:rsidRDefault="00CA3D93" w:rsidP="00CA3D93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6F15301C" w14:textId="3D9DD320" w:rsidR="00576F45" w:rsidRPr="000C4272" w:rsidRDefault="00576F45" w:rsidP="00B060FA">
      <w:pPr>
        <w:spacing w:line="276" w:lineRule="auto"/>
        <w:rPr>
          <w:sz w:val="21"/>
          <w:szCs w:val="21"/>
          <w:lang w:val="en-GB"/>
        </w:rPr>
      </w:pPr>
    </w:p>
    <w:p w14:paraId="42E27B2F" w14:textId="14534A4E" w:rsidR="002330BD" w:rsidRPr="000C4272" w:rsidRDefault="002330BD" w:rsidP="002330BD">
      <w:pPr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</w:pPr>
      <w:r w:rsidRPr="000C4272"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  <w:t>E</w:t>
      </w:r>
      <w:r w:rsidR="00A53F15" w:rsidRPr="000C4272">
        <w:rPr>
          <w:rFonts w:ascii="Calibri Light" w:eastAsia="Times New Roman" w:hAnsi="Calibri Light" w:cs="Times New Roman"/>
          <w:b/>
          <w:color w:val="2E74B5"/>
          <w:sz w:val="28"/>
          <w:szCs w:val="32"/>
          <w:lang w:val="en-GB"/>
        </w:rPr>
        <w:t>nd of questionnaire</w:t>
      </w:r>
    </w:p>
    <w:p w14:paraId="67211416" w14:textId="3A1864DF" w:rsidR="00FE780F" w:rsidRPr="000C4272" w:rsidRDefault="00A53F15" w:rsidP="002330BD">
      <w:pPr>
        <w:rPr>
          <w:sz w:val="22"/>
          <w:lang w:val="en-GB"/>
        </w:rPr>
      </w:pPr>
      <w:r w:rsidRPr="000C4272">
        <w:rPr>
          <w:sz w:val="22"/>
          <w:lang w:val="en-GB"/>
        </w:rPr>
        <w:t>Do you have any questions or comments? You can note them below:</w:t>
      </w:r>
    </w:p>
    <w:tbl>
      <w:tblPr>
        <w:tblStyle w:val="Tabelraster"/>
        <w:tblW w:w="9077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7"/>
      </w:tblGrid>
      <w:tr w:rsidR="000812D2" w:rsidRPr="00EA520E" w14:paraId="6952CA1B" w14:textId="77777777" w:rsidTr="00073CA7">
        <w:tc>
          <w:tcPr>
            <w:tcW w:w="9077" w:type="dxa"/>
          </w:tcPr>
          <w:p w14:paraId="1561D26B" w14:textId="77777777" w:rsidR="000812D2" w:rsidRPr="000C4272" w:rsidRDefault="000812D2" w:rsidP="003F65C0">
            <w:pPr>
              <w:rPr>
                <w:sz w:val="8"/>
                <w:szCs w:val="8"/>
                <w:lang w:val="en-GB"/>
              </w:rPr>
            </w:pPr>
          </w:p>
          <w:p w14:paraId="64D20D3D" w14:textId="77777777" w:rsidR="000812D2" w:rsidRPr="000C4272" w:rsidRDefault="000812D2" w:rsidP="003F65C0">
            <w:pPr>
              <w:rPr>
                <w:sz w:val="22"/>
                <w:lang w:val="en-GB"/>
              </w:rPr>
            </w:pPr>
          </w:p>
        </w:tc>
      </w:tr>
      <w:tr w:rsidR="000812D2" w:rsidRPr="00EA520E" w14:paraId="21C6B24F" w14:textId="77777777" w:rsidTr="00073CA7">
        <w:tc>
          <w:tcPr>
            <w:tcW w:w="9077" w:type="dxa"/>
          </w:tcPr>
          <w:p w14:paraId="28204BB2" w14:textId="77777777" w:rsidR="000812D2" w:rsidRPr="000C4272" w:rsidRDefault="000812D2" w:rsidP="003F65C0">
            <w:pPr>
              <w:rPr>
                <w:sz w:val="22"/>
                <w:lang w:val="en-GB"/>
              </w:rPr>
            </w:pPr>
          </w:p>
          <w:p w14:paraId="7A04B5FD" w14:textId="77777777" w:rsidR="000812D2" w:rsidRPr="000C4272" w:rsidRDefault="000812D2" w:rsidP="003F65C0">
            <w:pPr>
              <w:rPr>
                <w:sz w:val="22"/>
                <w:lang w:val="en-GB"/>
              </w:rPr>
            </w:pPr>
          </w:p>
        </w:tc>
      </w:tr>
      <w:tr w:rsidR="000812D2" w:rsidRPr="00EA520E" w14:paraId="4488B886" w14:textId="77777777" w:rsidTr="00073CA7">
        <w:tc>
          <w:tcPr>
            <w:tcW w:w="9077" w:type="dxa"/>
          </w:tcPr>
          <w:p w14:paraId="5EB33CDD" w14:textId="77777777" w:rsidR="000812D2" w:rsidRPr="000C4272" w:rsidRDefault="000812D2" w:rsidP="003F65C0">
            <w:pPr>
              <w:rPr>
                <w:sz w:val="22"/>
                <w:lang w:val="en-GB"/>
              </w:rPr>
            </w:pPr>
          </w:p>
          <w:p w14:paraId="1D32E505" w14:textId="77777777" w:rsidR="000812D2" w:rsidRPr="000C4272" w:rsidRDefault="000812D2" w:rsidP="003F65C0">
            <w:pPr>
              <w:rPr>
                <w:sz w:val="22"/>
                <w:lang w:val="en-GB"/>
              </w:rPr>
            </w:pPr>
          </w:p>
        </w:tc>
      </w:tr>
    </w:tbl>
    <w:p w14:paraId="217ED988" w14:textId="27886D9C" w:rsidR="00833D48" w:rsidRPr="000C4272" w:rsidRDefault="00A53F15" w:rsidP="00A53F15">
      <w:pPr>
        <w:jc w:val="center"/>
        <w:rPr>
          <w:b/>
          <w:bCs/>
          <w:sz w:val="22"/>
          <w:szCs w:val="22"/>
          <w:lang w:val="en-GB"/>
        </w:rPr>
      </w:pPr>
      <w:r w:rsidRPr="000C4272">
        <w:rPr>
          <w:b/>
          <w:bCs/>
          <w:sz w:val="22"/>
          <w:szCs w:val="22"/>
          <w:lang w:val="en-GB"/>
        </w:rPr>
        <w:t>Thank you for completing this questionnaire!</w:t>
      </w:r>
    </w:p>
    <w:sectPr w:rsidR="00833D48" w:rsidRPr="000C4272" w:rsidSect="003906C1">
      <w:footerReference w:type="default" r:id="rId8"/>
      <w:pgSz w:w="11906" w:h="16838"/>
      <w:pgMar w:top="136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2CC0C" w14:textId="77777777" w:rsidR="00414763" w:rsidRDefault="00414763" w:rsidP="00E834A6">
      <w:r>
        <w:separator/>
      </w:r>
    </w:p>
  </w:endnote>
  <w:endnote w:type="continuationSeparator" w:id="0">
    <w:p w14:paraId="56708680" w14:textId="77777777" w:rsidR="00414763" w:rsidRDefault="00414763" w:rsidP="00E83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605B2" w14:textId="318EAAA3" w:rsidR="005B76BE" w:rsidRPr="002379BF" w:rsidRDefault="005B76BE" w:rsidP="002379B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DD643" w14:textId="77777777" w:rsidR="00414763" w:rsidRDefault="00414763" w:rsidP="00E834A6">
      <w:r>
        <w:separator/>
      </w:r>
    </w:p>
  </w:footnote>
  <w:footnote w:type="continuationSeparator" w:id="0">
    <w:p w14:paraId="50C18406" w14:textId="77777777" w:rsidR="00414763" w:rsidRDefault="00414763" w:rsidP="00E834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74C1C"/>
    <w:multiLevelType w:val="hybridMultilevel"/>
    <w:tmpl w:val="5936FAE4"/>
    <w:lvl w:ilvl="0" w:tplc="D1122D92">
      <w:start w:val="1"/>
      <w:numFmt w:val="bullet"/>
      <w:lvlText w:val="o"/>
      <w:lvlJc w:val="left"/>
      <w:pPr>
        <w:ind w:left="775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" w15:restartNumberingAfterBreak="0">
    <w:nsid w:val="0A3E118D"/>
    <w:multiLevelType w:val="hybridMultilevel"/>
    <w:tmpl w:val="E2EAD8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560E7"/>
    <w:multiLevelType w:val="hybridMultilevel"/>
    <w:tmpl w:val="84F8AB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C26D6"/>
    <w:multiLevelType w:val="hybridMultilevel"/>
    <w:tmpl w:val="78561D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0B1DF3"/>
    <w:multiLevelType w:val="hybridMultilevel"/>
    <w:tmpl w:val="48C0614E"/>
    <w:lvl w:ilvl="0" w:tplc="91F00E7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7D037C"/>
    <w:multiLevelType w:val="hybridMultilevel"/>
    <w:tmpl w:val="AF806B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B54E03"/>
    <w:multiLevelType w:val="hybridMultilevel"/>
    <w:tmpl w:val="48C0614E"/>
    <w:lvl w:ilvl="0" w:tplc="91F00E7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C8717D"/>
    <w:multiLevelType w:val="hybridMultilevel"/>
    <w:tmpl w:val="78561D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88717F"/>
    <w:multiLevelType w:val="hybridMultilevel"/>
    <w:tmpl w:val="465A4D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8E04F5"/>
    <w:multiLevelType w:val="hybridMultilevel"/>
    <w:tmpl w:val="4C3AD078"/>
    <w:lvl w:ilvl="0" w:tplc="545E0EF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E8781E"/>
    <w:multiLevelType w:val="hybridMultilevel"/>
    <w:tmpl w:val="CD98C5F2"/>
    <w:lvl w:ilvl="0" w:tplc="D1122D92">
      <w:start w:val="1"/>
      <w:numFmt w:val="bullet"/>
      <w:lvlText w:val="o"/>
      <w:lvlJc w:val="left"/>
      <w:pPr>
        <w:ind w:left="775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48806D8"/>
    <w:multiLevelType w:val="hybridMultilevel"/>
    <w:tmpl w:val="3E70C8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AC3194"/>
    <w:multiLevelType w:val="hybridMultilevel"/>
    <w:tmpl w:val="BB44AF22"/>
    <w:lvl w:ilvl="0" w:tplc="D1122D92">
      <w:start w:val="1"/>
      <w:numFmt w:val="bullet"/>
      <w:lvlText w:val="o"/>
      <w:lvlJc w:val="left"/>
      <w:pPr>
        <w:ind w:left="775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711070D"/>
    <w:multiLevelType w:val="hybridMultilevel"/>
    <w:tmpl w:val="AD342124"/>
    <w:lvl w:ilvl="0" w:tplc="04130001">
      <w:start w:val="1"/>
      <w:numFmt w:val="bullet"/>
      <w:lvlText w:val=""/>
      <w:lvlJc w:val="left"/>
      <w:pPr>
        <w:ind w:left="103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num w:numId="1" w16cid:durableId="752776074">
    <w:abstractNumId w:val="11"/>
  </w:num>
  <w:num w:numId="2" w16cid:durableId="397017565">
    <w:abstractNumId w:val="0"/>
  </w:num>
  <w:num w:numId="3" w16cid:durableId="346252979">
    <w:abstractNumId w:val="6"/>
  </w:num>
  <w:num w:numId="4" w16cid:durableId="2061055013">
    <w:abstractNumId w:val="7"/>
  </w:num>
  <w:num w:numId="5" w16cid:durableId="1466778095">
    <w:abstractNumId w:val="10"/>
  </w:num>
  <w:num w:numId="6" w16cid:durableId="734359718">
    <w:abstractNumId w:val="13"/>
  </w:num>
  <w:num w:numId="7" w16cid:durableId="1066997141">
    <w:abstractNumId w:val="12"/>
  </w:num>
  <w:num w:numId="8" w16cid:durableId="1284650124">
    <w:abstractNumId w:val="9"/>
  </w:num>
  <w:num w:numId="9" w16cid:durableId="649407019">
    <w:abstractNumId w:val="1"/>
  </w:num>
  <w:num w:numId="10" w16cid:durableId="10643486">
    <w:abstractNumId w:val="5"/>
  </w:num>
  <w:num w:numId="11" w16cid:durableId="107162216">
    <w:abstractNumId w:val="2"/>
  </w:num>
  <w:num w:numId="12" w16cid:durableId="408695150">
    <w:abstractNumId w:val="8"/>
  </w:num>
  <w:num w:numId="13" w16cid:durableId="1937983175">
    <w:abstractNumId w:val="3"/>
  </w:num>
  <w:num w:numId="14" w16cid:durableId="9970783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D2D"/>
    <w:rsid w:val="00001D59"/>
    <w:rsid w:val="00003FDD"/>
    <w:rsid w:val="00005B64"/>
    <w:rsid w:val="00007CB7"/>
    <w:rsid w:val="00010955"/>
    <w:rsid w:val="00017C3E"/>
    <w:rsid w:val="00020526"/>
    <w:rsid w:val="00025CEB"/>
    <w:rsid w:val="0003095D"/>
    <w:rsid w:val="000336A6"/>
    <w:rsid w:val="00034223"/>
    <w:rsid w:val="00042DB0"/>
    <w:rsid w:val="00051191"/>
    <w:rsid w:val="0005141B"/>
    <w:rsid w:val="00051B00"/>
    <w:rsid w:val="000546F0"/>
    <w:rsid w:val="000642B8"/>
    <w:rsid w:val="00067443"/>
    <w:rsid w:val="00071E7D"/>
    <w:rsid w:val="00073CA7"/>
    <w:rsid w:val="000751AD"/>
    <w:rsid w:val="00076A69"/>
    <w:rsid w:val="000812D2"/>
    <w:rsid w:val="00082C22"/>
    <w:rsid w:val="00097DF5"/>
    <w:rsid w:val="000A1B63"/>
    <w:rsid w:val="000A2ED2"/>
    <w:rsid w:val="000B0D06"/>
    <w:rsid w:val="000B372A"/>
    <w:rsid w:val="000C4272"/>
    <w:rsid w:val="000C48D3"/>
    <w:rsid w:val="000C5990"/>
    <w:rsid w:val="000C7976"/>
    <w:rsid w:val="000D0930"/>
    <w:rsid w:val="000D29D0"/>
    <w:rsid w:val="000D3205"/>
    <w:rsid w:val="000D339E"/>
    <w:rsid w:val="000E0F20"/>
    <w:rsid w:val="000E0FE2"/>
    <w:rsid w:val="000E1DAC"/>
    <w:rsid w:val="000E314E"/>
    <w:rsid w:val="000E60D0"/>
    <w:rsid w:val="000F1F53"/>
    <w:rsid w:val="000F6966"/>
    <w:rsid w:val="001011AC"/>
    <w:rsid w:val="00101278"/>
    <w:rsid w:val="0010391C"/>
    <w:rsid w:val="00110DFA"/>
    <w:rsid w:val="00113A1B"/>
    <w:rsid w:val="00126B06"/>
    <w:rsid w:val="00143E09"/>
    <w:rsid w:val="00151BA7"/>
    <w:rsid w:val="00167B0B"/>
    <w:rsid w:val="00170ED2"/>
    <w:rsid w:val="001815C0"/>
    <w:rsid w:val="00196CBB"/>
    <w:rsid w:val="00197FD1"/>
    <w:rsid w:val="001B6D08"/>
    <w:rsid w:val="001C6E6C"/>
    <w:rsid w:val="001D00DD"/>
    <w:rsid w:val="001D609E"/>
    <w:rsid w:val="001D78E4"/>
    <w:rsid w:val="001E1C83"/>
    <w:rsid w:val="001E2538"/>
    <w:rsid w:val="001E2C9F"/>
    <w:rsid w:val="001F3255"/>
    <w:rsid w:val="001F6B13"/>
    <w:rsid w:val="00205F68"/>
    <w:rsid w:val="00210206"/>
    <w:rsid w:val="00210DED"/>
    <w:rsid w:val="00212BC9"/>
    <w:rsid w:val="002142BC"/>
    <w:rsid w:val="002155FD"/>
    <w:rsid w:val="00225A0B"/>
    <w:rsid w:val="002330BD"/>
    <w:rsid w:val="002379BF"/>
    <w:rsid w:val="00244D2B"/>
    <w:rsid w:val="002468AD"/>
    <w:rsid w:val="00250D2F"/>
    <w:rsid w:val="00252FE6"/>
    <w:rsid w:val="00253AC4"/>
    <w:rsid w:val="00283F7C"/>
    <w:rsid w:val="002923F5"/>
    <w:rsid w:val="00294BAF"/>
    <w:rsid w:val="002A1D3B"/>
    <w:rsid w:val="002A3E05"/>
    <w:rsid w:val="002A434F"/>
    <w:rsid w:val="002A7817"/>
    <w:rsid w:val="002B1903"/>
    <w:rsid w:val="002B52DF"/>
    <w:rsid w:val="002C2147"/>
    <w:rsid w:val="002C5F99"/>
    <w:rsid w:val="002D4090"/>
    <w:rsid w:val="002D4F66"/>
    <w:rsid w:val="002D52B9"/>
    <w:rsid w:val="002E4395"/>
    <w:rsid w:val="002E6E91"/>
    <w:rsid w:val="002E6F77"/>
    <w:rsid w:val="002F0BF1"/>
    <w:rsid w:val="002F30AE"/>
    <w:rsid w:val="002F623B"/>
    <w:rsid w:val="002F67FF"/>
    <w:rsid w:val="00300986"/>
    <w:rsid w:val="003009EF"/>
    <w:rsid w:val="003031BD"/>
    <w:rsid w:val="00306EAD"/>
    <w:rsid w:val="00312499"/>
    <w:rsid w:val="003146A0"/>
    <w:rsid w:val="00314F5C"/>
    <w:rsid w:val="00326593"/>
    <w:rsid w:val="003301FA"/>
    <w:rsid w:val="00332ABE"/>
    <w:rsid w:val="00333E4E"/>
    <w:rsid w:val="00356AE4"/>
    <w:rsid w:val="00360630"/>
    <w:rsid w:val="00367355"/>
    <w:rsid w:val="00374574"/>
    <w:rsid w:val="00380B13"/>
    <w:rsid w:val="00382E9E"/>
    <w:rsid w:val="003906C1"/>
    <w:rsid w:val="00391BAC"/>
    <w:rsid w:val="00392D0C"/>
    <w:rsid w:val="00392D50"/>
    <w:rsid w:val="003A05DD"/>
    <w:rsid w:val="003A18FD"/>
    <w:rsid w:val="003A274E"/>
    <w:rsid w:val="003A39D9"/>
    <w:rsid w:val="003B734F"/>
    <w:rsid w:val="003C0A86"/>
    <w:rsid w:val="003C6EDF"/>
    <w:rsid w:val="003D11CB"/>
    <w:rsid w:val="003D6647"/>
    <w:rsid w:val="003E3453"/>
    <w:rsid w:val="003E49AD"/>
    <w:rsid w:val="003E6F34"/>
    <w:rsid w:val="003F5574"/>
    <w:rsid w:val="003F5A2A"/>
    <w:rsid w:val="003F65C0"/>
    <w:rsid w:val="003F6868"/>
    <w:rsid w:val="004004C9"/>
    <w:rsid w:val="00401B0E"/>
    <w:rsid w:val="004036B6"/>
    <w:rsid w:val="004045ED"/>
    <w:rsid w:val="004119BF"/>
    <w:rsid w:val="00414763"/>
    <w:rsid w:val="004269C0"/>
    <w:rsid w:val="004410CF"/>
    <w:rsid w:val="004416BF"/>
    <w:rsid w:val="004438D2"/>
    <w:rsid w:val="004469B7"/>
    <w:rsid w:val="00451588"/>
    <w:rsid w:val="00453E8B"/>
    <w:rsid w:val="00455B39"/>
    <w:rsid w:val="00457312"/>
    <w:rsid w:val="00460CA9"/>
    <w:rsid w:val="00463638"/>
    <w:rsid w:val="00466157"/>
    <w:rsid w:val="004734CA"/>
    <w:rsid w:val="00480107"/>
    <w:rsid w:val="0048061C"/>
    <w:rsid w:val="00481447"/>
    <w:rsid w:val="0048477C"/>
    <w:rsid w:val="004908B7"/>
    <w:rsid w:val="0049513A"/>
    <w:rsid w:val="00496ECE"/>
    <w:rsid w:val="004A0627"/>
    <w:rsid w:val="004A541C"/>
    <w:rsid w:val="004A7809"/>
    <w:rsid w:val="004B1220"/>
    <w:rsid w:val="004B591E"/>
    <w:rsid w:val="004B683A"/>
    <w:rsid w:val="004C0B9C"/>
    <w:rsid w:val="004C1E84"/>
    <w:rsid w:val="004C6578"/>
    <w:rsid w:val="004D0D5A"/>
    <w:rsid w:val="004D3442"/>
    <w:rsid w:val="004D581D"/>
    <w:rsid w:val="004D6CFB"/>
    <w:rsid w:val="004E3D7D"/>
    <w:rsid w:val="004E5440"/>
    <w:rsid w:val="004F28A7"/>
    <w:rsid w:val="00505E73"/>
    <w:rsid w:val="00513C1B"/>
    <w:rsid w:val="005153A6"/>
    <w:rsid w:val="00517068"/>
    <w:rsid w:val="0052090B"/>
    <w:rsid w:val="00520924"/>
    <w:rsid w:val="00520EF0"/>
    <w:rsid w:val="005229CB"/>
    <w:rsid w:val="00523A82"/>
    <w:rsid w:val="00524459"/>
    <w:rsid w:val="00525684"/>
    <w:rsid w:val="00526BCB"/>
    <w:rsid w:val="00543C2D"/>
    <w:rsid w:val="00545C88"/>
    <w:rsid w:val="00546522"/>
    <w:rsid w:val="00546844"/>
    <w:rsid w:val="00546CFC"/>
    <w:rsid w:val="00550316"/>
    <w:rsid w:val="0055049A"/>
    <w:rsid w:val="0055401F"/>
    <w:rsid w:val="00562664"/>
    <w:rsid w:val="0056351F"/>
    <w:rsid w:val="00563F54"/>
    <w:rsid w:val="00564682"/>
    <w:rsid w:val="00571933"/>
    <w:rsid w:val="0057410A"/>
    <w:rsid w:val="00576F45"/>
    <w:rsid w:val="00577DD0"/>
    <w:rsid w:val="005802E5"/>
    <w:rsid w:val="005808D1"/>
    <w:rsid w:val="005869C7"/>
    <w:rsid w:val="00590F35"/>
    <w:rsid w:val="005A0D0F"/>
    <w:rsid w:val="005A3E77"/>
    <w:rsid w:val="005A451A"/>
    <w:rsid w:val="005A50CE"/>
    <w:rsid w:val="005A7792"/>
    <w:rsid w:val="005A78B0"/>
    <w:rsid w:val="005B2A7A"/>
    <w:rsid w:val="005B55B0"/>
    <w:rsid w:val="005B596A"/>
    <w:rsid w:val="005B76BE"/>
    <w:rsid w:val="005C0D2D"/>
    <w:rsid w:val="005C17B2"/>
    <w:rsid w:val="005C202F"/>
    <w:rsid w:val="005C5E76"/>
    <w:rsid w:val="005D171F"/>
    <w:rsid w:val="005E1560"/>
    <w:rsid w:val="005E1C85"/>
    <w:rsid w:val="005E5EFD"/>
    <w:rsid w:val="005E7A9F"/>
    <w:rsid w:val="00605E68"/>
    <w:rsid w:val="0060616D"/>
    <w:rsid w:val="00610744"/>
    <w:rsid w:val="006154EC"/>
    <w:rsid w:val="00620B7E"/>
    <w:rsid w:val="00621198"/>
    <w:rsid w:val="00630515"/>
    <w:rsid w:val="006363FC"/>
    <w:rsid w:val="00642037"/>
    <w:rsid w:val="006474ED"/>
    <w:rsid w:val="006563FE"/>
    <w:rsid w:val="006714EF"/>
    <w:rsid w:val="00677377"/>
    <w:rsid w:val="0068014E"/>
    <w:rsid w:val="00683348"/>
    <w:rsid w:val="006835AD"/>
    <w:rsid w:val="006859F5"/>
    <w:rsid w:val="00686487"/>
    <w:rsid w:val="00690E35"/>
    <w:rsid w:val="006947C8"/>
    <w:rsid w:val="00697052"/>
    <w:rsid w:val="006A4719"/>
    <w:rsid w:val="006A630F"/>
    <w:rsid w:val="006B205F"/>
    <w:rsid w:val="006C0555"/>
    <w:rsid w:val="006C14C8"/>
    <w:rsid w:val="006C1E6E"/>
    <w:rsid w:val="006C6181"/>
    <w:rsid w:val="006D0835"/>
    <w:rsid w:val="006D0EC0"/>
    <w:rsid w:val="006E439A"/>
    <w:rsid w:val="006F7DE2"/>
    <w:rsid w:val="0070204D"/>
    <w:rsid w:val="007118E5"/>
    <w:rsid w:val="00714321"/>
    <w:rsid w:val="00724272"/>
    <w:rsid w:val="00731FBF"/>
    <w:rsid w:val="00733728"/>
    <w:rsid w:val="00734AF2"/>
    <w:rsid w:val="00742DF5"/>
    <w:rsid w:val="00743F9F"/>
    <w:rsid w:val="0074478F"/>
    <w:rsid w:val="00757B7A"/>
    <w:rsid w:val="00766DCA"/>
    <w:rsid w:val="0078351C"/>
    <w:rsid w:val="00796FEF"/>
    <w:rsid w:val="007A1DF7"/>
    <w:rsid w:val="007A64E3"/>
    <w:rsid w:val="007B1B2A"/>
    <w:rsid w:val="007B33B5"/>
    <w:rsid w:val="007C45E6"/>
    <w:rsid w:val="007E1A92"/>
    <w:rsid w:val="007E3F3D"/>
    <w:rsid w:val="007E56CB"/>
    <w:rsid w:val="007E71BB"/>
    <w:rsid w:val="007F5B07"/>
    <w:rsid w:val="00800B30"/>
    <w:rsid w:val="00806515"/>
    <w:rsid w:val="00806536"/>
    <w:rsid w:val="00812B56"/>
    <w:rsid w:val="0081530B"/>
    <w:rsid w:val="008160BA"/>
    <w:rsid w:val="00816BE0"/>
    <w:rsid w:val="00817781"/>
    <w:rsid w:val="00821583"/>
    <w:rsid w:val="00823EA6"/>
    <w:rsid w:val="0082657C"/>
    <w:rsid w:val="00826DDE"/>
    <w:rsid w:val="00827190"/>
    <w:rsid w:val="008301D4"/>
    <w:rsid w:val="00830AA6"/>
    <w:rsid w:val="00830BA8"/>
    <w:rsid w:val="00832FE6"/>
    <w:rsid w:val="008332CF"/>
    <w:rsid w:val="00833D48"/>
    <w:rsid w:val="00833D75"/>
    <w:rsid w:val="00836B69"/>
    <w:rsid w:val="00837A64"/>
    <w:rsid w:val="008454FA"/>
    <w:rsid w:val="008477B9"/>
    <w:rsid w:val="008477F3"/>
    <w:rsid w:val="008520C8"/>
    <w:rsid w:val="0085319B"/>
    <w:rsid w:val="00857E78"/>
    <w:rsid w:val="008673CA"/>
    <w:rsid w:val="0087282E"/>
    <w:rsid w:val="00877386"/>
    <w:rsid w:val="00890A3E"/>
    <w:rsid w:val="008918C0"/>
    <w:rsid w:val="00891F94"/>
    <w:rsid w:val="00895F03"/>
    <w:rsid w:val="00897B84"/>
    <w:rsid w:val="008A3486"/>
    <w:rsid w:val="008A3C8D"/>
    <w:rsid w:val="008A5E5C"/>
    <w:rsid w:val="008B1AC4"/>
    <w:rsid w:val="008B4967"/>
    <w:rsid w:val="008B5321"/>
    <w:rsid w:val="008C236E"/>
    <w:rsid w:val="008C2372"/>
    <w:rsid w:val="008C27D7"/>
    <w:rsid w:val="008C3B5F"/>
    <w:rsid w:val="008D1690"/>
    <w:rsid w:val="008D1B8C"/>
    <w:rsid w:val="008D1BB6"/>
    <w:rsid w:val="008D2B9D"/>
    <w:rsid w:val="008D6AF9"/>
    <w:rsid w:val="008D6F94"/>
    <w:rsid w:val="008F397D"/>
    <w:rsid w:val="008F62AD"/>
    <w:rsid w:val="009005DE"/>
    <w:rsid w:val="00906633"/>
    <w:rsid w:val="009079E9"/>
    <w:rsid w:val="009134C6"/>
    <w:rsid w:val="00913FB8"/>
    <w:rsid w:val="009150C4"/>
    <w:rsid w:val="00925840"/>
    <w:rsid w:val="009327A6"/>
    <w:rsid w:val="00933F43"/>
    <w:rsid w:val="009420E4"/>
    <w:rsid w:val="00942209"/>
    <w:rsid w:val="009430C5"/>
    <w:rsid w:val="00943C9B"/>
    <w:rsid w:val="00952344"/>
    <w:rsid w:val="009531F8"/>
    <w:rsid w:val="00953224"/>
    <w:rsid w:val="009618E2"/>
    <w:rsid w:val="009622CF"/>
    <w:rsid w:val="00964B13"/>
    <w:rsid w:val="009661C2"/>
    <w:rsid w:val="00975E4A"/>
    <w:rsid w:val="00984780"/>
    <w:rsid w:val="00987E04"/>
    <w:rsid w:val="00991227"/>
    <w:rsid w:val="009932F7"/>
    <w:rsid w:val="00993926"/>
    <w:rsid w:val="009A011C"/>
    <w:rsid w:val="009A0C84"/>
    <w:rsid w:val="009A3EEB"/>
    <w:rsid w:val="009A683F"/>
    <w:rsid w:val="009B2F24"/>
    <w:rsid w:val="009B35C8"/>
    <w:rsid w:val="009C3E3F"/>
    <w:rsid w:val="009D4BE6"/>
    <w:rsid w:val="009D59CA"/>
    <w:rsid w:val="009E169E"/>
    <w:rsid w:val="009E24AA"/>
    <w:rsid w:val="009E528E"/>
    <w:rsid w:val="009E67A8"/>
    <w:rsid w:val="009F7FE5"/>
    <w:rsid w:val="00A10769"/>
    <w:rsid w:val="00A130DA"/>
    <w:rsid w:val="00A22426"/>
    <w:rsid w:val="00A3469A"/>
    <w:rsid w:val="00A4428C"/>
    <w:rsid w:val="00A456A8"/>
    <w:rsid w:val="00A5027A"/>
    <w:rsid w:val="00A53F15"/>
    <w:rsid w:val="00A5423D"/>
    <w:rsid w:val="00A60D3A"/>
    <w:rsid w:val="00A67751"/>
    <w:rsid w:val="00A70C90"/>
    <w:rsid w:val="00A71479"/>
    <w:rsid w:val="00A73354"/>
    <w:rsid w:val="00A82B01"/>
    <w:rsid w:val="00A97524"/>
    <w:rsid w:val="00AA5A55"/>
    <w:rsid w:val="00AA78C1"/>
    <w:rsid w:val="00AB3230"/>
    <w:rsid w:val="00AB41B2"/>
    <w:rsid w:val="00AB593F"/>
    <w:rsid w:val="00AB608A"/>
    <w:rsid w:val="00AD608C"/>
    <w:rsid w:val="00AD766A"/>
    <w:rsid w:val="00AE00B6"/>
    <w:rsid w:val="00AF3171"/>
    <w:rsid w:val="00AF79CE"/>
    <w:rsid w:val="00B00683"/>
    <w:rsid w:val="00B05E6F"/>
    <w:rsid w:val="00B060FA"/>
    <w:rsid w:val="00B13583"/>
    <w:rsid w:val="00B16777"/>
    <w:rsid w:val="00B169FC"/>
    <w:rsid w:val="00B254D0"/>
    <w:rsid w:val="00B269A7"/>
    <w:rsid w:val="00B31C70"/>
    <w:rsid w:val="00B4306E"/>
    <w:rsid w:val="00B440F5"/>
    <w:rsid w:val="00B50857"/>
    <w:rsid w:val="00B54524"/>
    <w:rsid w:val="00B61EC5"/>
    <w:rsid w:val="00B74A50"/>
    <w:rsid w:val="00B85921"/>
    <w:rsid w:val="00B86E32"/>
    <w:rsid w:val="00B94F0A"/>
    <w:rsid w:val="00B96154"/>
    <w:rsid w:val="00B9784C"/>
    <w:rsid w:val="00BA0F69"/>
    <w:rsid w:val="00BA1832"/>
    <w:rsid w:val="00BA7055"/>
    <w:rsid w:val="00BA71B5"/>
    <w:rsid w:val="00BA79C3"/>
    <w:rsid w:val="00BB08C4"/>
    <w:rsid w:val="00BB1E33"/>
    <w:rsid w:val="00BB3ED9"/>
    <w:rsid w:val="00BC6B53"/>
    <w:rsid w:val="00BD119D"/>
    <w:rsid w:val="00BD19F6"/>
    <w:rsid w:val="00BD37F0"/>
    <w:rsid w:val="00BD63D3"/>
    <w:rsid w:val="00BE0286"/>
    <w:rsid w:val="00BE21F6"/>
    <w:rsid w:val="00BE5FFF"/>
    <w:rsid w:val="00BF20DC"/>
    <w:rsid w:val="00BF6416"/>
    <w:rsid w:val="00BF6560"/>
    <w:rsid w:val="00BF767D"/>
    <w:rsid w:val="00C04465"/>
    <w:rsid w:val="00C04C43"/>
    <w:rsid w:val="00C10C0A"/>
    <w:rsid w:val="00C16F07"/>
    <w:rsid w:val="00C217BA"/>
    <w:rsid w:val="00C23E24"/>
    <w:rsid w:val="00C24ADF"/>
    <w:rsid w:val="00C24E82"/>
    <w:rsid w:val="00C2720F"/>
    <w:rsid w:val="00C320F5"/>
    <w:rsid w:val="00C346AC"/>
    <w:rsid w:val="00C40471"/>
    <w:rsid w:val="00C41DAC"/>
    <w:rsid w:val="00C51630"/>
    <w:rsid w:val="00C52BE9"/>
    <w:rsid w:val="00C54918"/>
    <w:rsid w:val="00C55A15"/>
    <w:rsid w:val="00C5622F"/>
    <w:rsid w:val="00C578B8"/>
    <w:rsid w:val="00C62026"/>
    <w:rsid w:val="00C62808"/>
    <w:rsid w:val="00C62F19"/>
    <w:rsid w:val="00C6316A"/>
    <w:rsid w:val="00C65431"/>
    <w:rsid w:val="00C6587F"/>
    <w:rsid w:val="00C67769"/>
    <w:rsid w:val="00C67BD2"/>
    <w:rsid w:val="00C67DD0"/>
    <w:rsid w:val="00C707FE"/>
    <w:rsid w:val="00C73625"/>
    <w:rsid w:val="00C73849"/>
    <w:rsid w:val="00C75CB7"/>
    <w:rsid w:val="00C95B67"/>
    <w:rsid w:val="00C95F55"/>
    <w:rsid w:val="00CA3D93"/>
    <w:rsid w:val="00CA5054"/>
    <w:rsid w:val="00CB0B8C"/>
    <w:rsid w:val="00CB32F6"/>
    <w:rsid w:val="00CB4D83"/>
    <w:rsid w:val="00CB5B29"/>
    <w:rsid w:val="00CC0392"/>
    <w:rsid w:val="00CC58F1"/>
    <w:rsid w:val="00CC7D0F"/>
    <w:rsid w:val="00CD4A0D"/>
    <w:rsid w:val="00CE4017"/>
    <w:rsid w:val="00CE7B24"/>
    <w:rsid w:val="00CE7C8F"/>
    <w:rsid w:val="00CF4169"/>
    <w:rsid w:val="00CF7905"/>
    <w:rsid w:val="00D028E6"/>
    <w:rsid w:val="00D03C2A"/>
    <w:rsid w:val="00D11A5A"/>
    <w:rsid w:val="00D20195"/>
    <w:rsid w:val="00D34BD3"/>
    <w:rsid w:val="00D3579D"/>
    <w:rsid w:val="00D41312"/>
    <w:rsid w:val="00D45B09"/>
    <w:rsid w:val="00D52AC4"/>
    <w:rsid w:val="00D57069"/>
    <w:rsid w:val="00D62802"/>
    <w:rsid w:val="00D71ADC"/>
    <w:rsid w:val="00D760A2"/>
    <w:rsid w:val="00D8049A"/>
    <w:rsid w:val="00D91E0A"/>
    <w:rsid w:val="00D93483"/>
    <w:rsid w:val="00D94F32"/>
    <w:rsid w:val="00DA3328"/>
    <w:rsid w:val="00DA4451"/>
    <w:rsid w:val="00DA44AF"/>
    <w:rsid w:val="00DA6077"/>
    <w:rsid w:val="00DB1843"/>
    <w:rsid w:val="00DB510D"/>
    <w:rsid w:val="00DC023F"/>
    <w:rsid w:val="00DC05A5"/>
    <w:rsid w:val="00DC0F35"/>
    <w:rsid w:val="00DC1FF4"/>
    <w:rsid w:val="00DC4AF8"/>
    <w:rsid w:val="00DD0B59"/>
    <w:rsid w:val="00DD20C2"/>
    <w:rsid w:val="00DE0B2B"/>
    <w:rsid w:val="00DE6C58"/>
    <w:rsid w:val="00DE7096"/>
    <w:rsid w:val="00DF20A4"/>
    <w:rsid w:val="00DF2329"/>
    <w:rsid w:val="00DF4358"/>
    <w:rsid w:val="00E022D0"/>
    <w:rsid w:val="00E02C01"/>
    <w:rsid w:val="00E05BE6"/>
    <w:rsid w:val="00E07B59"/>
    <w:rsid w:val="00E12080"/>
    <w:rsid w:val="00E212E8"/>
    <w:rsid w:val="00E25FAD"/>
    <w:rsid w:val="00E31E77"/>
    <w:rsid w:val="00E34598"/>
    <w:rsid w:val="00E34E6E"/>
    <w:rsid w:val="00E46E2C"/>
    <w:rsid w:val="00E62AC1"/>
    <w:rsid w:val="00E64B9D"/>
    <w:rsid w:val="00E73F1C"/>
    <w:rsid w:val="00E74E6B"/>
    <w:rsid w:val="00E834A6"/>
    <w:rsid w:val="00E86FB7"/>
    <w:rsid w:val="00E91400"/>
    <w:rsid w:val="00E91914"/>
    <w:rsid w:val="00E953FE"/>
    <w:rsid w:val="00EA520E"/>
    <w:rsid w:val="00EB1890"/>
    <w:rsid w:val="00EB6128"/>
    <w:rsid w:val="00EC2138"/>
    <w:rsid w:val="00EC5FCB"/>
    <w:rsid w:val="00EC762F"/>
    <w:rsid w:val="00ED0922"/>
    <w:rsid w:val="00ED2DD5"/>
    <w:rsid w:val="00EE5787"/>
    <w:rsid w:val="00EE7E3C"/>
    <w:rsid w:val="00EF5EFD"/>
    <w:rsid w:val="00F00342"/>
    <w:rsid w:val="00F02BD6"/>
    <w:rsid w:val="00F0434B"/>
    <w:rsid w:val="00F04756"/>
    <w:rsid w:val="00F11CB5"/>
    <w:rsid w:val="00F14F20"/>
    <w:rsid w:val="00F30577"/>
    <w:rsid w:val="00F3091F"/>
    <w:rsid w:val="00F3363A"/>
    <w:rsid w:val="00F33AF8"/>
    <w:rsid w:val="00F34A96"/>
    <w:rsid w:val="00F44400"/>
    <w:rsid w:val="00F45AE4"/>
    <w:rsid w:val="00F469E0"/>
    <w:rsid w:val="00F52ED7"/>
    <w:rsid w:val="00F61B5B"/>
    <w:rsid w:val="00F62045"/>
    <w:rsid w:val="00F645B4"/>
    <w:rsid w:val="00F65D51"/>
    <w:rsid w:val="00F763B0"/>
    <w:rsid w:val="00F80469"/>
    <w:rsid w:val="00F81AA5"/>
    <w:rsid w:val="00F82AC1"/>
    <w:rsid w:val="00F85389"/>
    <w:rsid w:val="00F860CB"/>
    <w:rsid w:val="00F868BC"/>
    <w:rsid w:val="00F95DA0"/>
    <w:rsid w:val="00F97FFB"/>
    <w:rsid w:val="00FA0B0D"/>
    <w:rsid w:val="00FA50FD"/>
    <w:rsid w:val="00FA66B9"/>
    <w:rsid w:val="00FB01B3"/>
    <w:rsid w:val="00FB3563"/>
    <w:rsid w:val="00FB5F2A"/>
    <w:rsid w:val="00FB6B92"/>
    <w:rsid w:val="00FC26C3"/>
    <w:rsid w:val="00FC3128"/>
    <w:rsid w:val="00FC361A"/>
    <w:rsid w:val="00FC4628"/>
    <w:rsid w:val="00FD4D01"/>
    <w:rsid w:val="00FD7E07"/>
    <w:rsid w:val="00FE106B"/>
    <w:rsid w:val="00FE780F"/>
    <w:rsid w:val="00FE79ED"/>
    <w:rsid w:val="00FF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BB3134"/>
  <w15:chartTrackingRefBased/>
  <w15:docId w15:val="{D875C2ED-326F-1040-91FA-6D98373B3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D0D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5C0D2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C0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jstalinea">
    <w:name w:val="List Paragraph"/>
    <w:basedOn w:val="Standaard"/>
    <w:uiPriority w:val="34"/>
    <w:qFormat/>
    <w:rsid w:val="005C0D2D"/>
    <w:pPr>
      <w:ind w:left="720"/>
      <w:contextualSpacing/>
    </w:pPr>
  </w:style>
  <w:style w:type="table" w:styleId="Tabelraster">
    <w:name w:val="Table Grid"/>
    <w:basedOn w:val="Standaardtabel"/>
    <w:uiPriority w:val="39"/>
    <w:rsid w:val="00C04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4D0D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B5B2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B5B2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B5B2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5B2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5B29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E834A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834A6"/>
  </w:style>
  <w:style w:type="paragraph" w:styleId="Voettekst">
    <w:name w:val="footer"/>
    <w:basedOn w:val="Standaard"/>
    <w:link w:val="VoettekstChar"/>
    <w:uiPriority w:val="99"/>
    <w:unhideWhenUsed/>
    <w:rsid w:val="00E834A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834A6"/>
  </w:style>
  <w:style w:type="paragraph" w:styleId="Ballontekst">
    <w:name w:val="Balloon Text"/>
    <w:basedOn w:val="Standaard"/>
    <w:link w:val="BallontekstChar"/>
    <w:uiPriority w:val="99"/>
    <w:semiHidden/>
    <w:unhideWhenUsed/>
    <w:rsid w:val="00C4047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0471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711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6BD5A9-9E6F-447B-A68F-E08341A22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815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änger, Annemarie (Stud. FHML / Alumni FHML)</dc:creator>
  <cp:keywords/>
  <dc:description/>
  <cp:lastModifiedBy>Becking-Verhaar, Femke</cp:lastModifiedBy>
  <cp:revision>12</cp:revision>
  <cp:lastPrinted>2023-04-12T08:42:00Z</cp:lastPrinted>
  <dcterms:created xsi:type="dcterms:W3CDTF">2024-11-21T09:12:00Z</dcterms:created>
  <dcterms:modified xsi:type="dcterms:W3CDTF">2025-09-24T11:30:00Z</dcterms:modified>
</cp:coreProperties>
</file>